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71108|fgenesh1_pg.12_#_292=GSTO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VPDVQIFPHATGEAAKTVEKHQAPQDLVFYSGWFCPYVQRTWIALEERNIPYQYVEVNPYKKEKHFLEINPKGLVPAIEYKGRALYESLILCEFLEETYPEHTPHLLPADTVERAYARIWIDFVTKNIVPNFMRLVQAQTTEKQDAARADLYRGLRTFAEKVRGPYFLGDDFSLVDVALAPWVVRDWVIAENRGYDRAAVGDVWKRYAEIVEQRDSIRKTSSERQHFTDIYGRYLRDEAQSEAAKAIREGRAI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jgi|Phchr2|2982482|fgenesh1_kg.7_#_1005_#_Locus3358v2rpkm76.97=GHR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FTTGSTLQHQEAQLQGAKDETVTQLEQRAAGGASHELQSDISKMKTEDDGSFKRKAASFRNWIQPNGDFTPEKGRYHLYVSYACPWATRTLIVRKLKGLEDFIGVTVVSPRMGSNGWPFANVDPFPAADSDPLNNAQHVKDLYLKVKPDYDGRFTVPVLWDKHTGTIVNNESSEIIRMFNTAFNHLLPEDKAKLDLYPESLRAKIDEVNDWVYDTVNNGVYKSGFASTQKAYEAAVIPLFESLDRLEKMLEGQDYLIGGQLTEADIRLFVTIVRFDPVYVTHFKCNLRTIRDGYPNLHRWMRKLYWGNPAFKDTCNFEHIKTHYFWSHTFINPHRIVPIGPIPDILPLD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624184|CE1624184_2627=GHR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TSLSASGSAIHITFLTNGLLDTLTRRFTSTPLRLLRPASYVQAPYISLRKANMSTGSTLPHQHTALQQANEQRLPARDPGQSDVSKMKMQADGSFDRKPSTFRHWISQDGPFKPEKGRYHLYVSYGCPWATRTLIVRQLKGLEDVISVSVVSPRMDANGWPFANVDPFPGADEDPLHGARHLKDLYLRVEPEHAGRFTVPLLWDKQQDTIVNNESSDIIRMFNTAFNGILPQDKAALDLYPESLRAKIDSLNDWVYNTVNNGVYKAGFAQSQKAYEDAVIPLFESLDRLEKILTGKDYLVGDQLTEADVRLFVTIVRFDVGYHTAFKCNIRSIRADYPALHRWLRRLYWTIPAFKDTCNFQHIKVGYFGLTMINPFKIVPVGPLPDILP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3006031|fgenesh1_pm.11_#_400= GTT2.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PKPVLYTFGLSVWSAVVELAALELGVEIESKIINVVAGENFSPEFLKINPAGTIPAIVAPDGKVYGNTVESLRYILSVAPKKVTPGHAEIIDKVHDDDHDPNFALLTARNEEELKKAAEGFPFTFVTNRQNALEKYSSSAEGAAFKDWYAEKLQKNGGLLKVYKGEVPATDFFAISTKLWENLTSYILHDLPQILPESGFIAGAEPGEDDYHVAAWLARVTWVTGGNKELDGYKALEKELHTDVPPKVVAYWQLWASRPSWSKVYAETL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 xml:space="preserve">|Phchr2|2934909|estExt_Genewise1.C_9_t20397= EFB1 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LGTLYTVPQQAQGKRIRAAAAFAGLKVDLPESYVHFEDNKKPEFLAKFPHGKIPALDGADGFRVFETSAIARYVASLAPNSTLLPSDVKEAALVEQWISVADNEIGSYVGLINQLCRNIIPYSKSVHQTFTERAIRGLKTVEQHLATRTYLVTERITLADITLASVVQRAAAIILDAELRPQFPNVIRHAETIVNHPAMKEAFGPIEWCEKALQFIPPAKEKKEAKPAAEKPKAEKKPKKVEEDEEDDDLVPKEAPKEKNPLDLLPKSTFNLEDWKRAYSNKDTRGPGGSIEWFYQNFDKEGFSVWRVDFKYNNELTQTFMSSNQIGGFFNRLEASRKYLFGSMGVLGQTNDSIISGVLIARGQDIKPVVEVAPDFESYEYKKLDLENPEDKAFFEAALAWDLEIDGKKWVDGKNF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687275|CE1687275_16632=GSTFuA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AQPIVFYDIPSNERIKHSPWSPNTWKIRYALNYKGLKYKTEWVEYPDIAGVVQKLGGKPTEKTPDGRDHYTLPVIYDPNTKKVVEDSAAIAKYLDETYPDTPKLFPAGTDAFQAAFLDFAWPVLGFPVFMLVILDTANSLLPRSHDYFRSTREQKFGKKLEELATEEEWAKVEAGLAKLKGYLDANGKGNDLLLMGAQGGITYSDIQIASFFVWAKIIWGEGSEKWKRLISLHDGKWAQFYAQFTKFEQVDV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59905|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estExt_Genewise1Plus.C_12_t20365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=GSTO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PIPDEKIFPHATGAAAKTVEQHQDPQELVFYAGWFCPFVQRTWIALEERGIPYQYKEVNPYKKEKHFLDINPKGLVPAIEYKGKALYESIILCEFLEDAYPNYKPKLLPEDPFERAYARIWLDYISKSIIPANFRLIQAQTPEKQQEALADFNKALKQFAEKIKGPYFLGEQFSLVDIAIVPWIVRDYIIAENRGFKREDIGSKWVEYASKLEKRDSVARTSSEHYAEIYGRYLRDEAQSEAAKATRAGRDI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13441|e_gw1.11.1113.1=GTT2.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STQPLPKASLYYYKNSIWASVPLLALEEKGYGADEVDLKEVDLSKGENFSPAYLRINNNATVPTLVVPLENTLEPEIESRYKAIKDTKAIVEFLDRSRSPQSRTHSTSTAPAPSLAPATIAFSSISNKIIELLHSEAGDPNALTFMNARNDAQLKALAAERKQMLIEKCDALDHLIEENKQADVKVSEKTVRFWEMKRVASSMILDVLEDGEKPTEELNDEAKGKRDEFFKAAAQAWAGLKDVLVQLSKEIIGPYTLGDQISIADLHLAAWLARIAKLSGGQASDDGNTIVQKIEEHIGDSFSLPKDFSVAEARRRAGLPATNIPPTERQARLAAFWDAIKERPSWKKIYADGL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08587|e_gw1.8.23.1=GSTFuA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LEPIIFYDIPANEPRQMAWGPNTWKTRYVLNFKGLKYRTEWVEYPDIEAVCKQIGAPATEKKPDGRDHYTLPVIQDPNTKAVVADSDAIAKYLESTYPDTPRLFPEGTRAFQHAFYQLARPSVLMPIFNIVVARVWKLLRPRSQEYFRATREQMLGKKLEEIGSEDDWNALESGLARIKSSLEANGAGKDLLLMGDRVTFADLQLASLFIWLRVSAGEESEDWKRFLSLHEGKWAKFMQQFAAYEFVDV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3028385|gm1.6602_g=GSTFuA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ADVITLYDIPGKSDQCKAWSPSTWKARFALNIKGIPYKTEWVEYPDIATVYEKHGITAKYTGDDGLPLYTLPVIYDPATRRTVAESSDIAKYLDRTYPNTRTLFPTGTAALHEAFAGAYTAVHKALYNLVCCAACYALTERSQAFYRTTREARLGKALEDVCTAQDWVDAEAAFGRLAGWLDANGAGADAEWVMGAGTLCFADVRVVSGLMWARTTLGEASAEWKRVCGWHGGRWARVVANFGPYAHVD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6880|Phchr1.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fgenesh1_pg.C_scaffold_12000064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=GSTO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AQKEQITFYTHFYSPYCDRVHLALEEVKADYTVYTVDVMNKPKWYTEQINPVGKVSRALSPSAHLTLVQIPAITYGGPKVKPEEPSPESCKLRESLVILEFLADLFPEAGLLPTDPVLRAKARLFASDVDAHVFEGFKAYFFMREPASKLLDALDRFQQQLPARGFAVGDKWTLADMAAAPFLVRTYLLLEHDLGVYPAGEGPKTLALLRGERFARLNQYLADLRAQPSFKATWDEAAQVAIWKSNPMFKR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lastRenderedPageBreak/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14013|e_gw1.12.474.1=GSTFuA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AQNLITLFDVPSTTPQPWAPNIWRIRFILNFKRLPYRTTWVELADVETTLRSLGAPPSSVRADGRPVYSLPVIVDPRQGQQPVVLSRADHIAEYLEATYPARAIFPEGARAVQSLFVHYVHEVLAKPLLPILVPLSHQRLPERSQAHFPAGVAVPPPLGAAEREHAWRAAKDQFAFLAALMDKNAADPACDGVVVMGRSVTYADFALCSVLIWIEQVSPRDGWARVRTWDNGRWDRLRAKCREYMDVY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jgi|Phchr2|2974058|fgenesh1_kg.1_#_815_#_Locus2995v1rpkm89.75=Ure2p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FSILRQASRLSPPPLLARTTLPAHRALSAMATNTDKPVVHYTAPTPNGWVPAILLEELKAVYGGPDYETVKMSIRDADIGKVHNQVKSDWFLKICPNGRIPAITHEGFPVFETSAILLYLAQHFDKENAFSRDPVKDPKGYSEELQWLFFAHGGIGPMQGQANHFNLYAPEKIPYAINRYLNESKRLYRVLDDRLKGREYILGTYGIADIKIFGWARIAPRTGLDLDEFPNVKAWVERIEKRPAVQAGINSCN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jgi|Phchr2|2977129|fgenesh1_kg.3_#_506_#_Locus6880v2rpkm1.53_PRE=Ure2p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HGKQFTLYSHKGGPNGWKVAFVLEELGLTYETIYLDFQKNEQKSPEFLKLCPNGRIPAIVDHKNGDFVVWESNAIVQYLVDKYDKEHRLSVAPGTDEYYTQLQWLYFQASGQGPYYGQAGWFTFYHPEKVPSALERYRNEIKRVLGVLESVLSKQEWLVANRPTVADLSFIPWNVAAVTRLLENFDFEKEYPATAKWHKTLLERPAVKKVWEEREKVLAR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057875|CE1057875_1927=Ure2p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HGKQFTLYTHKGGPNGWKVTIVLEELGLTYESIFLDFQKGEHKAPEYLKVNPNGRIPALIDHKNNDYTVWESNAIIQYLVDKYDKDRKVSVAPGTNEYYTQLQWLYFQASGQGPYYGQAAWFSVYHPEKVPSAIERYRNEIKRVLGVLESVLSKQEFLVDGKATVADFSFLPWNEGAAKFLLEGSQFEEEFPATAKWHKKLLERPAIAKVWEERAKVSA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3020858|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estExt_fgenesh1_pg.C_160152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=Ure2p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HGKHFTLFGHRRAPNAWRVPVILEELGLPYELVLLDFTKSEHKAPEYTRYNPNGRVPAIVDHQNGDVVLWESDAIIVYLVDHYDPTHTISVAGGVDKYFQLQWLFFQASGQGPPFGNAAWYALFSPEKFPPVLERFRAEVRRVLGVFESVLSTQEWLVGGKVTVADLSFVSWNNFVIPDAMEPGFNFDKEFPATAAWHKKLFERPNVQRVYAHRAALIAE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3031824|gm1.10041_g=Ure2p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HGKQFTLFTHKLGPNGWKVAIVLEELGLSYESVYLDFNKGEQKAPEHTKYNPNGRIPTIIDHKNNDFALWESDAIILYLVQKYDTEKKISATTEEERFKELQWLFFQASGQGPYYGQAAWFSLFHPEKLPSAQERYKTEIQRVLGVLDGILTGQEWLLGSRCTVSDLSFIPWNNFAIGRLLEGVNVAEKFPNAYKWHMKMAERPSVKTIQATQAAVLSA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685965|CE1685965_102905=GSTFuA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SQPIVFYDIPSNDTLKQSPWSPNTWKIRYALNIKGIKYKTEWVEYPDIEDVVKKLGGKPTGKKPDGRDHYTVPVIYDPNTKTVVEDGIKIAKYLDDAYPDTPRLFPAGTDAFQAAFDDFVWSVTLAFPLLSLLLLDVSNSLPPRSSAYFRATREQQFGKRLEEQGGEERWQQLEAGLGKFKGYLERNGAGNDLLLMGTQGGITYSDVQIASLFVWAKVVWGEGSEKWKRLMGFHGGKWAQFCAQFAEYERAD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71755|fgenesh1_pg.15_#_34=Phi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VLKLYGNPMSTCTKRVATVLHEKGVPFELVSVDFAKGEHKSAAFVAHQPFGQVPYIDDDGFVLFESRAIARYIALKYRAQGTPLVPDPADLRATALFEQAVSIENSNFDVYASGLAAEKVFKPMRGGTTNQAHVEFLAATLDAKLDGYERILSKQKYLAGDEITLADLFHLPYGAMLKQLDYNYLEDAAKRPNVARWWKDITSRPSWQAVKDKV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jgi</w:t>
      </w:r>
      <w:proofErr w:type="spellEnd"/>
      <w:r w:rsidRPr="006A0865">
        <w:rPr>
          <w:rFonts w:ascii="Courier New" w:hAnsi="Courier New" w:cs="Courier New"/>
          <w:sz w:val="20"/>
          <w:szCs w:val="20"/>
        </w:rPr>
        <w:t>|Phchr2|2948390|</w:t>
      </w:r>
      <w:proofErr w:type="spellStart"/>
      <w:r w:rsidRPr="006A0865">
        <w:rPr>
          <w:rFonts w:ascii="Courier New" w:hAnsi="Courier New" w:cs="Courier New"/>
          <w:sz w:val="20"/>
          <w:szCs w:val="20"/>
        </w:rPr>
        <w:t>estExt_Genewise1Plus.C_3_t20316</w:t>
      </w:r>
      <w:proofErr w:type="spellEnd"/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A0865">
        <w:rPr>
          <w:rFonts w:ascii="Courier New" w:hAnsi="Courier New" w:cs="Courier New"/>
          <w:sz w:val="20"/>
          <w:szCs w:val="20"/>
        </w:rPr>
        <w:t>MQSDDVIWSVINTQFCSYKVKTTTQNFCRNEYNVTGFCTRQSCPLANSRYATVREHEGVLYLYVKTIERAHTPKNMWEKIRLSNNYSTALEQIDKELIHWPNFLIHKCKQRVTKITQYLIKMRRLRLRQEPKLVGVKKKLERREATRERKALSAAKLERSIAAELLERLKSKAYGDAPLNVNEDVWRQVLDREKAGKEGVELEDEESEEEDEEELEEEDEGWGDREFVSDISGDEDDLSDLEDAFEGSDEEEGSDEDEDEPSEEEEGGPKSKVALGKRKAPAGPTKPPKKGPEKKARRGPRVEVEYEHEMETTPLTKEALANW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jgi|Phchr2|2977134|fgenesh1_kg.3_#_511_#_Locus4386v2rpkm0.58_PRE= Ure2p8 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HDKQFSLFLHKASAHGWKVAFVLEELSLSYEIVLVDVAKNEQKSPEFMKLNPNGRTPALIDHGNSDFVIWESNAMVQYVADKYDTERKISMAPGTDDFYIQLQWQYFQGTGQGPYFGQLVWFTLYHEEKIPSAVTRYKEEALRVFSVLERVLSNQEWLVGGKMTIADISFVSWNDMIVHFLDNFDFEKEFPATAAWHYKMLKRPTIKRPWDERRKLMSR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2966581|fgenesh1_pg.3_#_219=Ure2p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HGKQFTLYTHNSGPNGWKVAIVLEELGLSYEPVFLDLMKGEHKAPEYLKINPNGRVPALIDHKNNNYTVWESNAVTQYLVDKYDNDRKISVAPGTNEYYTQLQWLYFQASGQGPYYGQAAWFSVYHPEKIPSAIERYRNEIKRVLGVLESTLSKQEWLVGNKATVADFSFLTWNDIAANLLLENFRFEEEFPATAKWNKKLLERPAIAKVWEEKAKAAA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3031848|gm1.10065_g= Ure2p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HGKQFTLYTHKKGPNGWKVAIVLEELGLTYESVYLDFQKKEHMASEYTKYNPNGRIPTIVDHENGDYLLESDAILYYLAERYDPEHTISVGDAGEKFRVLQWLFFQSSGQGPARERYQNEIKRVLRVLEDVLAKQEWLVGGKATIADLSFIPWNYFAVITIVDSLDFDAEFPATAAWHKKLVGRPAVKKVCYQRRASCMSSEY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2980056|fgenesh1_kg.5_#_788_#_Locus21215v4rpkm0.34=GSTO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EQITLYTAKICPYAHRAEIALALANVPYKRYEIDLKNKPEWYIPKVNPAGKVPAIAYGGPDVPPDEPSPESVKLNESLVLVEFIADLFPEAGILPADPVLRAKARLFIDAVSTKFAPANFSVLHNGGDPAPLVDALAHLQALLPPHGFAVGEFSAADIAIAPFIARTELNLENDLGGFPAGKGEGQRILELIRSPKFARWQEYSKAVLAHPAVASTFDRDHVLESSKRRFAELRATKYSS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3030485|gm1.8702_g=GSTO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MYDPTLTPHATGAALKTVEAHQEPQDVVYHASWYCPFTHRGWITLEEKQIPYQYHEINIYKRDEHYQHFLDINPKGLVPALEYKGKALSESLIIAEFLEDAFPTHTPRLLPTDAFERAQARLALDVVSKSVVPAYFRLITAQGADKQC</w:t>
      </w: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DAREEFYGVLRAFVDQVRGPYYLGEEFSLVDVAIAPFVVRDAVLKQKRGYDRADVGPKWQEYAEKLETRESVARTTSEMKDYIQFYGPYLRDEADSQIAKAIRKGNVI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3030166|gm1.8383_g=GSTO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QNGQITFYTYLYSPYCDRVLLALKEANADYTACTVDLLNRPKWYTEHINPVGKVPAITYGGPKVKPEEPSPESFKLRESLVILEFLADLFPEAGLLPTDPVLRAKTRLFALAVDTHVFEGFKAFFIMREPVDKLLDGLAQLQQLLPAQGFAVGDKWTMADMAAAPFLLRIFMLLEHDLGVYPAGEGPKTLAILRGERYARLNQYLADLREQPSLKSMWDEAAQIAFWRTTPFLQRS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2978588|fgenesh1_kg.4_#_628_#_Locus39689v3rpkm0.00=Ure2p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HGKQFTLFNHQVGPNGWKVDMLLRELGLSFETVYVNLGQREHKSPSFTKYNPNGRIPALIDHYYNDFVVWESDAILLYIVEKYDPEHKFSVSTFDDKIIMTQWLFFQASGQGPYFGQAGWFLAVAPPEERNPTIAERYQKEILRVFGVLESVLSQRQWLVADKLTIADISFVIWNATAVNLLVKGYKGFDFEKDFPSVHRWHTALITRPAIAESLKTKAEAIAQMN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jgi|Phchr2|3028214|gm1.6431_g 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EPIVFYDIPANNDKCMAWSPNTWKIRYVLNYKCLKYRTECVEYPDIEDLCRAIGAPPTDTKPDGRAHYTLPVIQDPNTKAVIADSDAIAKYFEETYPHAPPLFPNGTRAFQYAFCLPQEYYKRTREQAFGKTLEEIPSQNDWTALERGLETVRDCLDANGEGRDTLLMGEKITWADFQLASLLVWLRVATGQDSEHWAKLLELHGGKWGRFMQQFEKYESVDI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Phchr2|2903766|e_gw1.5.423.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KSITLYTAKICPYAQRVAEIALALANVPYTRYEIDLKNKPEWYLPKVNPVGKVPAIAYGGPDVPPDQPSPESVKLNESLVLVEFIADLYPDSGILPKDPVLRAKARLFIDAVSNKFNPAAGPVVQNGGDTGPLVAAVEHIQSLLPPQGFAIGEFSAADIAIAPFIARAELRLENDIGAYPEGEGQKILNAIRAPHLARWQEYSKAVLAHPAVASTFDREYVLEAFKKRFADLRAKTA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2929653|estExt_Genewise1.C_5_t30038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MSNPAAQDSAPLTLHYLNDSRSQRILWLLEELEMPYKLVKYQRREDKSTPDELKAISPLGTAPVITDG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TLAESGAIIEYILDKYGNGRFLPPESGKIHDLFFRHYAEGTVMPLLVQKLIYGLVPQRSPFIIRPLVR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FSTLDSLVVDPRLQIQATFIEEHLSKCGDWLAGGQGPTSADFMMSFALEAWADRSPEMLGPKIREYVK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HARPAYQHALAKGGEYKYAKPA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2932699|estExt_Genewise1.C_7_t30315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MSKEVVAEPASKKQKKEEYTLYYWPELPGRGEHVRLAFEYAGIPYKEVNDPDKMLSAITEPKKSGFPPH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APPALKLPSGRIISQTPAILNHIAPKLGLAGKRDGEDEEETRSIVNQLVLTALDLNNESHDVHHPIDV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YYENQKEAALERAKAYRASRLPKFLAYFQKVLESNPEAKTNGGTYLVGSSTTTADLVLFQVMDGVSYA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RRIAALKKTGKYDNVFALKERVENEVAIKEYLASSRRKKYGMGIFRHYEELDGE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2903888|e_gw1.5.402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NKSDTGKSYHLKCTGDALRTADAHSGPSELTLFGGCFCPFVQRVWVALEYFGIDYQVYEVDPYKKPP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LEVSPKGLVPALKFNNLEEPRSLNESTVILEYLEDVAVLQHRGSLLPPIADPYARALVRLQVDHVNRN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PAFYRYLQAQDSEKQIEGGKEFLSAIEGLVKLFERTTAETGTDMGLWTEDGKLSLADVMAGPWLFRAT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LVHYRGFTMPEGTKFRAYIDRLINHNAFKSTCSTEELYLESYERYAYNRPNTSQVANAINSGRGLP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3019931|estExt_fgenesh1_pg.C_120283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SSSLKVSTNAFPYAAAAVACLTGDAALDFTNDRHQPVLERPDGTRITGEFDIISALAQDGGVAAGST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PYFIGLAQSLRGPNSYSSISRTFDILDNHLGYRTWLDGHEMTTADWILWGALKGSPMSVGLLKLGRHRH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LRWFTHIESLDQTQAALRALADARAQEAELRSRTPTPYTPRSPAVLDAETAAAERVLAERAVADKVGA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SVHPMGEAKPVASNPYFAGSAS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2986296|fgenesh1_kg.12_#_38_#_Locus3872v1rpkm66.34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TFLNRLLVASPKFCRNTHSLLQPYSHIYRGMSVAASIAKLHSPLKELVSNVADAHHGKSEKDKAEVTE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EKVAAGDAVKPDGLKDLDGQLTPKTYIVSNYFTAADVALYGALHPFLAQLQPAQYYAHPAVTRYFDHI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RPSVREAAAPLAPAFALVPFDLEHAPSIERKADPPKEKKKAPKAAEQPASSAAPAPADKKSKKKEAAP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DEEANKDASAPVPKEKKEKKEKKPAQEGAKKAANAPKAAEDAGEPVPSMIDLRVGHIVDVKKHPDADG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IEQIDFGEETGPRTVVSGLVHYIPIEEMRDKYLVGVCNLKPANMRGVKSFAMVLAATHKDGKEAGIEL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PPPGSQPGDRVYFEGPEFENAQPLSQLNPKKKIFETVQPGFTTLETREAAWVNPATKSVHRIRTAKGVC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APTLVGASLS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2973331|fgenesh1_kg.1_#_88_#_Locus18034v1rpkm1.14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AIEIPTAVKSIFSHFPLHTYPATYSPYQAQPIRTPTLWVRPPRSAKAHNEPGSPDVLSGDVECLKWQAY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ALRFSQAPQPTRVAVRWDVSVSGALDGRLPNLHVPLDTVPASLIGSSEGREKKVKDDGEGEVLPAHHI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WVNGRLGEENGELEGYRDPDARDESRAWVALLEGNVHAALLAFSPAETSLLEKISPDPSSKSLLTGGS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VSLIPPPAPLTGLLSLLPAYGERIDLHAIEEKYRGAIKALSDRLGEDTWILGSANPTPLDALLFAYLH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LHAKDKLLRFEVERRENLVAYEGRIRAIVTNAFVPYRK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2975028|fgenesh1_kg.2_#_79_#_Locus4622v1rpkm52.62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QLPRPEITELLGLTYRRIPILAVGNDIYCDTSLIASALERRFPASAGFNTLFPPRAGGGRTDGALARQ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RYWADGVLFRLAADSLPYAKFDQKFLADREAFFGGKIDAKAIAEGQGMRSSAIATHLAMLEEQLADGR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WLLDTESIGLVDISGQLFCSWMKQFKHLKEIFSPESFPKTLAWMDRVAKHLNEAEKKGVATFDKLTADE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KVIASSSHEDVKAIGFEAAEGARLGVKLGEVVSIMPLDSGRVPTSGPLLALNREESVIEVKGKAGTFHV</w:t>
      </w:r>
    </w:p>
    <w:p w:rsidR="00EA72BB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FPRLEFSVRPGQPTAK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lastRenderedPageBreak/>
        <w:t>&gt;jgi|Phchr2|2973443|fgenesh1_kg.1_#_200_#_Locus6298v1rpkm30.40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AAHTALPVLHIWPKTEQNLSFDPTCVAALLYLQLAIPNQFELDYTTNPDPSPSGQLPYLSHGLHQVAG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PIVRYVERLAVEGKRDLDEGLSPSEKAQNAARVAHIESTLGDFVAHEYYSLSANWTRQTRHTLATVLP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QKYYVPERIRQSWKPRLEAAELWDVVGIEEEEEKERQRFSFRLQKKRTKKAQEKLRFKETFERKKVID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KAFLDIYSRMLGDRSYFYNVNFPTSLDVVFAAHIHLLDARQPDPLFSKLIEESYPSLFAHCNRVFAIA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DNFPCTVTHTGFSLRSIFPHLPAPRTHQKLHSPAWEAQERQFRLMRWGFFGGVGLFVTTYIYLSGFIGM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WLDGYAQIRALQAAEREAGEQADAVDDEEEEEDEEEEEEGGEEEALLEEEMEAEVASEV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Phchr2|3032803|gm1.11020_gMAPE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IVLPEGYAYTAAAVVSTFWLTTFQSFRVGRARKAAKIEYPQPYAEKAEAAASKEAQIFNCAQRAHQN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EWLPQVISATFIVGLKFPRFAAAACGTWTLARFLYTIGYASGDPKKRNWLGAGYVNGLTVLSFVLGAS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TAFKLVT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7496|jgi|Stano2|7496|SNOG_02412.3:1-41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FGKLYSYSGNPRTTSLLAVAKENGLDIEFVDTEPAKGVSTEYLKLNKLGKVPTFEGADGFVLSECIAIAVYLASQNEKTSLLGKTKQDYATILRWMSFANTEILTPLGGWFRPILGRDPYNKKNVEDSQKAALKAVHVLEEHLLTHTYLVNERLTLADLFSASIIARGFQYFFDKQWRDSNPNVTRWYETVCNQASYSAVAGKLEFITEALKNVAPKKEGGEKKKDAPKAAKPKKEEPEEEEEEAPAAPKPKHPLEALPRATFVLDDWKRKYSNEETREVALPWFWENVNFEEYSLYKVDYKYNDELTLTFMTSNLIGGFFARLEGSRKYLFGCTSVYGESNNSVIKGAFLVRGQEALPAFDVAPDYESYEFTKLDPTKAEDKEFVNDQWSWDKPIVVDGKEYPWADGKVF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8800|jgi|Stano2|8800|SNOG_02588.3:4-33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TEIHKYGTDDGWHGVIKEGGEFPPEKDRYHLYIGLFCPFAHRPNLVRHLKHLTSTLPISVVRPYPKGEPGWRFDETYPNATPDHLFNSRFMHQLYFRDDPAYTGRYSVPLLWDKKTNRIVNNESAEMLKWLPHAFDSTIEDQKIREIDFYPQDLRSKIDEISLWLTSLICSGVYKAGFVSTQEEYEKNVVPLFAALNKLEDLAHKNGGPYILGEKMTELDLLAYPTIVRFDTVYVQHFKTNLGMVRHDYPVLNNWLKNLYWNVEGFKESTDFKHIKENYTKSHSDINPHAITPLGPYPDVEEDYESDWSKLKPGKVAHPRVLEAMSK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5281|jgi|Stano2|5281|SNOG_11730.3:3-25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QNSDITLYTTQTPNGIKISITLEELGLPYKVHKIDISKDTQKEPWFRAINPNGRIPALTDTFTDGKPINLFESGGIMQYLVERYDTEYKISFPKGTREYYEMNNWLFFMNAGVGPMQGQANHFTRYAPEHIEYGVNRYQNETRRLYGVLDKHLAADNRPYIMGEKCTIADLAHYGWIASAGWAGIDIDEFPTLKAWEERMTARPGVEKGRHVPDPHTIKELLKDKTKMEEYAAKSRAWVQKGMKEDAAKSEK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3095|jgi|Stano2|3095|SNOG_09550.3:3-27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DERPTGLKANKGIELLTFGTPNGWKASILLEELKETYGKDFTWQSINISQNIQKEEWFTKLWPQWPHPSDCRPRPGWFRRAGRSCQAYEHPAILTYLTRNYDPEYKFTFKDPLDYSRAEQWMAWQHGGLGPMQGQANHFNRFAKERIAYGMQRYTGETERLVGILDTQLKSNDYLVGNKYSIADIASFGWIHMLRFSGVDLDRFPNLKAWWERINARPAVQKGLNIPSKPGIGNDGYLQKLKDDPEFAQKEKELAEQIQKAKEQYGYKYSS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1672|jgi|Stano2|11672|SNOG_05786.3:1-25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ATKKARTHPQYELLYWPGMPGRGEFIRLAFEAAGRDIISALVFSNSKGDSDSNPPVFAPPALRIPGAGKNGKPLLLYQTPAILNYLGASLGLAGDDEAEKAWVLSHTLTALDMNNEAHDTHHPVATGKYYEDQKDESLKKAEDFRQNRIPKFLGFFERVLQGNEKEGQGKHLVGAKLSYADTTLWHVLSGLQFAFPKELEVRKKEFPALFETFYPSVQEHKGLKEYLASDRRMPFSMGIFRHYPELDR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7078|jgi|Stano2|7078|SNOG_01866.3:1-25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NQQGAKITVYWLEKSRGQRAVWLLEELGLEYELKVFKRDENFRAGDDLGAVHPLKRSPVVGITPAGSEKEIILAESATIVDYVSEHFGKQLIPQRYPDGKEGVLGAETEEFMRHRFLMDYAEGSFFTILMIALVIGNVKNAPVPFFIKPLTRGIANKVETTFINPELKKHCDFLEDFMSKSSGEFFVGDKLTGADIMMHFGLEGACQRVPLTESTYPKLYQYMRRMQKRDAYERAAKRVSEASGETYVPYSDLKIMKREEYESSINKDTNINRIRGEGFKTWLNTLGAKRSEWTAGRQQHVVPLSEIARRQAKRFYFASSTISVRPASPASSSPLSTPSAVAHLSAANMATSPPPTSTGSSKVDAAKANIAANIDPTAPTGLALYSRFAFAGAVCCSVTHGALTPVDVVKTRIQLDPATYNNGLIGGFRKVIANEGAGAVWTGFGPTAAGYFLQGAFKFGGYELFKQQAINMVGYETASNNRTAVYLASAACAEFFADIALCPLEATRIRLVSEPTFANGLIGGFGKILKNEGVGAFYSGFGPILFKQVPYTMAKFVVFEKVNEAIYQVVDKTKTSNGMQTVYNLSSGLVAGFAAAIISQPADTMLSKINKSKGLPGEGTTSRLIKIAKELGLRGSYSGIGARLFMVGTLTAGQFAIYGDIKKALGATGGVEIAKTN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7066|jgi|Stano2|7066|SNOG_14093.3:13-19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DKKPSGSILDWADKSGEFKRQQSVFRSWIENKPNAEFPPEKGRYHLYVSYACPWAHRALIVRELKGLNDIITYNSVHWHMGEKGWRFATADEKVPGETTPDPLHKDFTHLRDIYFEQNPEYEGRFTVPTLYDKKTNRIVSNESSEIIRMFYTAFDDLIEEQYKNVDLFPKALQKDIEAMNEWVYHDVNNGVYKSGFAT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616|jgi|Stano2|616|SNOG_00776.3:1-28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LSSLDVDTTTGEAFAPGRGTASSDYEAAKRAAGIPTGGQPSALRMGRGKGIGGFLGTPAYAARFRLDSLSNELLDPVADLLGKTDFLLTEDRISSLDCLAFGYLSLLFYPAVPQAWVKETIQTKFPRIASYIRRLRKDIFCDEDIKPADVWTISSGPPQASSGMLLPWQPRSQGFMSSALDGAREIAGNLPLVSWFTQGTSVVHMDYPLSSKNMRSSMPSPVFINTLLGATAAATIGFASLAIHHRRSPREGALIFWALRPSTGFGEAGDILSIFANQMPTHLSKQNICFFADIVGQSGEDNLYDQGRNPGTTNTNNFVLIYPNLSTFNRTPANKMHRTYSMRQSRAPTASQIQNPPPPSSSTKSGRFFGKANIGHTFRHKSAGAFGPDLAKKLSQLVKMEKNVMRSMELVSRERMEVAQQLSIWGEACDDDVSDVTDKLGVLIYEIG</w:t>
      </w: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ELEDQYVDRYDQYRVTIKSIRNIEASVQPSRDRKQKITDQIAQLKYKEPNSPKIVVLEQELVRAEAESLVAEAQLSNITREKLKAAFTYQFDAMREHCEKLAIIAGYGKHLLELIDDNPVTPGETRQAYDGYEASKAIIQDCEDALTNWVSQNASVSSKLSQRSRTLSQRRRNATRRGEGVDLSGQDQTMDRESGLWIPASEHQGNGYDDRDELDDDEAHSTIASEQRGREEERVIA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0223|jgi|Stano2|10223|SNOG_03759.3:14-23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NNNPINRNPLTKMAQPKITLYVDIVSPFAYIAFYILKNSPVFKQCEITYVPIFLGGLMKACGNTPPLHIKNKDKWIDAERLRLCKYFNVPMSQNTPPGFPINTIAIQRALASLEISHPQSMPQAIGLFWENFWVQYNDPMKPENLSAIVRTIVGSEEGAKKVLESTKGEEVKKRLSENTDKALKGGAFGLPWFEATNAKGETEGFWGVDHMGQMCDHLGLERPSGKGWKAL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806|jgi|Stano2|806|SNOG_01009.3:1-22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GRITSYLDCVSPYSYFALLRLEENRALLKEHNVEIDIVPVFLGGINVGSGNKPPWTLPAKGAYGRYDSERSKRYFGVPNIKTPEFFPILSLLPQRALVYVKEAHAQKFIQAFKDIFQGIWEQGLDVSKPELLAQVLSKQFSETEVRDILEKANSAPYKQRLNDNTKEALDLGAFGCPWHVLRNSKGVEEPFFGSDRFHYMWEFLGLPWKDIELQAPGSAKTKARI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098|jgi|Stano2|1098|SNOG_06949.3:414-60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LDAMQVDERLSPVPALQQLQALHPNALTSSSAFSRWVAICSPVQYAAFPGYQHASSPRYGPVQQLQGSPQLAHHQPLPRPPPVRAAPQQPIVQPFQLPVQQHAHADTAVQAQGADADDAPASNHGQFHGLRLIPDPPDLEAWRQKLFDVDEMITLNEDEFKIYFPHIDNVYSHRSTQRHKRKRFVSHYWDCRLKGRPPGTKKSTDPDKKKRKRVARERDLCDVKIKITEYFDHQEYVEQVGHDPPDTGGDATSQSQNFFGQTQMGQQSRDVDGWDMPTNMAQSIPQFATGPGSPSTSRSSSKKYYTFQRVNGNGGNGKGDGVAGPHKHTLEESDRVKKNSVFRWLAKREKGDRRKSQVSVSSFSGVIVCAVHLLSKRSLLQAKATSYIGSLQTLLELAASGPAENLETIRSNMTDTNQGGDPTKKTYHKKATGNAWTTVKNHSQENDLKLYGSAFWSVSLSLSLAPNFPLLTPHSPFVQRVWISLEHKNIPYQYIEVDPYRKPQSLLAVNPRGLVPALRHGPTWSTHESTVIMEYLEDLHAGPPLLPADAQSRATQRLWADHVNRNVIPCFYKLLQAQAEREQVEHAKELREQINCAVGVAAEEGAGAV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73|jgi|Stano2|173|SNOG_00220.3:861-110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KASLFGIGALAGLASANINFEWVQPICEFSSLLSNQCLTGQHCSEVNACVADLKSDFSKISARSRSSIRFPEKRQSGAKYSTDGKCGPANGNLLCDPNSTAYTGSCCSQYGWCGNTPAHCGDGCLSGCNNGAASTPTKQTTPTQPATGNSGAAAPRADGRCGKDFAGASCDAKGAYGGCCSSYGYCGSTDGHCLVANGCQNGCKDSAPASSAPVSSPSNTRPPSVTSTGEPVLGKPSTPASTKPTGVPTVDGSCGAKFGGTVCGNWAQGSCCSMYGYCGNTTSHCGEGCQNGPCAKAPSQPAPAASPAPAAQKPGTLVKKGRSGVPAMHAGLMPNGKVVFLDKVENYTELKLGNGQYAYSSEYDPNTQKLTPLAYKTNAFCSGGIFLADGRFVSLGGNAPLDFIDPTVGDGFKGIRFLSRTADGKLDGQAWNEPGTHLDTPRWYASVQIMPDNKIFVASGSLNGLDPSKPENNNPTYEILNADGTPQGKSINMEILSKNQPYYMYPFMHLMKDGNLFVQVAKSAEIFNVGTGQAVRQFPDLPGSYRTYPNTGGSVMMPLSSANDWNPDIIICGGGPYQDITAPGDPSCGRIRPLDANPEWEMDSMPEGRGMVEGTLLPDGTSVWVNGAQEGAQGFGVAQDPALEVLLYDPNQPKGKRWTTGPKSDIARLYHSVALLLLDGTLLISGSNPVEQPILTPNAKNPFVTEFRNEIYTPPYLQGNPTRPSDVVLSSKNLKADGSKFTIKFTAPANNKAVKVSLYYGGFVTHSVHMGHRMAFLDNTGFKAGSTTQTITVTMPPNRNVAPAGPYVVYVLVDGVPAMGQFVMVPKHMTGSAIAYICKIEDIEDTNSKGFNTIRFTMAPNIELLTAATPNGQKISIFLEELGLAYTTTAIDLGKDEQKSSSFLKTNPNGRIPAIVDHSRSSFPVFESGAIFLYLAEHYDKDFRFSFQDADEKSEMIQWLFFQNAGLGPMQGQANHFFRYAPEKIEYGIKRYQNETKRLYSVLEARLKGRKWLVGEKYSVADMSTFTWVRWAPWAGVELDEFPGLKEWAERIEAREAVKKGLKVPGGEDQIDRLRRDPNVGDPFQEWVMKGQNEIAEKHG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974|jgi|Stano2|1974|SNOG_08085.3:1-14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TSKPLIFYDISSPIQPRSYAPNPSKARLALSFKQVPFKSTFIDIPDIPEVRKGLNCPATRKFDDGSDYYTLPVLQDQSSNKVIGDSYDIANYLEDTFPNSGGCLFPKDSTGTGLDYESPNKDTQFYAPITTNKGSKNEAYARFNLHVDATFSANVILVTHRLPFNPESAEATKALFVKRAHMNSWDDMSVHGEAREKTRAGFKEALKSLAELFTVHQGGPYLEGEKANYADLIVGGWLNMLSETMPEDEWKDFRTWHGGVFAKLHDALQEKYYVC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926|jgi|Stano2|926|SNOG_06740.3:1-21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ILNFKQIPYTTSWIEYPDLAPQLSSLGIPPNDRSAPDYKTDYAIPTITMPDGTHMMDSWPIAHKLEEIHPSPSLRLDDPIVLKVRDQIANIMKPLTGFVIPKVPKRVLNERSAVYFNETRKERFGMSLVEVEETMATGEKWEEARVPVLEAVGWLEESGGPYFLGETVSYADFIFVGMMHMIKRLDEDVFQRFLAYDPALPKLYDACKPWLEKD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2114|jgi|Stano2|12114|SNOG_06360.3:1-23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QVNGNAPKITLYTNHKCPYAHRAHIVLKELGLEYKEVIIDLDRPREDWYLKINPRGLVPAIDFNGEILTESGIVATFLADAYPSHLFPAAGNPKDALTRARINFFADTWSSKAGSYWFQILKADGAEKDSLVQAFVDVVGKEVEPLLADAAPFFGGSKQVTLAEAMTAPFILRAYALTKHGLLPQAVVDGFDKLPNFSKWAREVSKLESVTFIWDEQATMEATRKRIEKMKAQA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6876|jgi|Stano2|6876|SNOG_13853.3:1-15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IISIPGDYGYVLLAAVSTFVVGAWQGGRVGAFRKAAKVPYPFEYASYEQIQTASPASSKAMLAFNSAQRAHQNFNENHPTALGAMAIAGLKYPTATAVLGAVWSVNRVIYAVGYTNGSEGGKGRYYGILWMLAHYVMIGMAGKAAWDLAM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4339|jgi|Stano2|4339|SNOG_11211.3:4-12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HVFRRGLTRGCVGEDDPRYKGNDARVVIDLKHLDNRLLTTNAWLAGEDFTAADVMIGFCLTTMRKFEPIDLTEYKGILGWLKRVGERDAYRRAMKKSDPDLDIDAGLSAKGPEVIQMFVNAMAL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&gt;jgi|Stano2|9369|jgi|Stano2|9369|SNOG_15716.3:25-23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QGHPDADLHPHATGPAAHIVKPLKLYSGWFCPFVQRVWIALEEKKIDYQYIEVNPYNKPKSLLDLNPRGLVPTLQYQNKPLFESTVLCEFLEDAYPDHTPHLLPKDPYDRARTRIWTDYVGSRIIPAYHRFLQHQGEEGLKDKQQEFLNHLKEFTKEMDPEGPFFMGQEFSLIDIVIAPWANRLWVFDHFKGGSGLPEEGKGGEDEEVWKRWRKWLSAVENRKSVKETLSEQRGGEG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8983|jgi|Stano2|8983|SNOG_02826.3:4-19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PTLHLYMTPGAVSLASHIALRETGLEFTTTDLEAIRGYPSEHLHINPKGRVPVLELDGERITESPAILSVISALAPEKKLLGATILEQARAQEWMAWLCGTVHGQAFGCIFRPMRFVGGEEGMYEIVRAEGRKCAKECFDFIEGRLKGRIWGNILKMGMRDNYPNYTRLVEEVVKREAVKRTVEVEGLSLFN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18|jgi|Stano2|118|SNOG_00150.3:1-19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PITLYFLQASRCIRTAWLLEELGLDYELVFSDRVNQKAPEDFKLASGNPLGKFPTIKDGKLTIGESDPAQRVKVRQWIHASEATFALHALAILYARWNVKDVPEGALEAAEERMAVNVQNDMSWLETELSLSPGQFLCGDHVTAADIMMQFSAQFILARDLGTLGKEWPNINKWLEACKKTDSYQRAVKKTGYE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611|jgi|Stano2|1611|SNOG_07604.3:6-15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IKPIEIHGKHGPNPPKVRMIAEELGIPYNLHDVQFSDVKSPEFTKLNPNGRMPAIVDPNTDLTLWESGAIIEYLVEKYDKDNKVSFPAGSKEAYLAKQWLYFQVTGQGPYYGQAVWFTRFHPEQLDSAKERYYKEIQRVTSVLENHLKSQPKGEDGPWLVGGKYSFADMSFVPWQNYASQLTDVKEYTVVADWLERMKKRAAIKKTLDD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11681|jgi|Stano2|11681|SNOG_05798.3:13-20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QPIKVHVIPAGPNPWKPILVLEELGVPYEINSFGFEVVKQKPFTDINPNGRAPAIKDPNTGITLWETGAIIQYIIEQYDTKHVLSYDTLKEKHLCNQWLAFQISGQGPYFGQAGWFNVLHPEKLPSAITRYNDELKRILGVLDGALTGKQWLVGDKMTFADLSFVTWNDRIDSLIVCAPDKKFEGFPNVQAWHERMTGRAAWKNIMKKRDQLMDDQGLQPNGMPKGINSFEEYEAMIKANSK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Stano2|7577|jgi|Stano2|7577|SNOG_02514.3:69-11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YAAEKSGNDSMYPKDLKHRADINRWLLWEASSWFPTTYVYLVENVVKPLMKGQPDQKVIDAEADKFHRSAGILEARLSKSKWIAGDHVTIADIALAAPMQTYKDMKLPLENYPNLRRWMSEGVEQLDSWKGTAAAVEKALFPDRVRASNSVRTVVNYTKAVDRLTEIYFYESDKAKDVHEPGDAPVEISVSNGWPMAKGFSLDKNGFSVHDFRSKHEVWDDDAAVKSQFYPEVVDFLKKTTGAKRVLVFDHTIRSERNSQKKLTDEKNTSQRTPVMLVHCDYTAESGPVRVTQLLGEEAGNLLSRRFAFLNVWKPLNIVEERPLAMCDVKSCADKDFFKLFLRYRDRVGENYVMSHNPEHKWWYFPMMTPQQAILLKTYDSATDGTARFVGHTAFEDPTSKPDAPMRESIEIRTICFF*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jgi|Stano2|8032|SNOG_14644.3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MSTKDQLPVVLFGYDSIGREVYCDTSLIIEALEHFFPSSSGYGTVYPEFPGLDSWSYKGLVRGFASFWTD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KPLFRSTTGLIPSSVWETSFGTDRSQLIGHQLDPEKLGAKIPQNLANLDMHLAMLEPTFKTKGKWAIPTP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TPSLADVSLYYQLRWGVDIANGRGIENLSGGGTKDTNREDVTAKVWNEQRYPGLWSWFHAFEKYIDGLPD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LQKTNEDGWLDAVKESKPLSEEDLLVPAAVDGPADVQRDLVPGASISVAPDDTGRDNPTLGTLVKFGVEE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VVIKPHEKAEVDVRVHFPRLGFVVKTVEGAK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tano2|119|SNOG_00151.3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APTDKPILFHYPPSIYSHRVLWYLWLRGIAYDECVQPPVMPRPDLASIGVGYRKIPILAIGKDVYCDS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IISKLEELYSGSTLTPSTPGEAGIRKLFENLSVDGGVFANVVRLMPYWSDSGLLQNKVFLDDRQKLSG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RMTKEAMEAGRPDGLQNIRNVFDLFESTFLADGREWILGTNEPTVADIDAVWPFEWMIVDPYMKECLP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NFNDRIYPKVYAWVRRFMDLVAEKKQAYAMPTTLDGEAMASQTLSASSPADDIGFINDDPLDFKQGDE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IFPSDYGQMGVSVGKLVGLSTNEVVIENDKGLHLHFPRWNFSIKKVSTSIARAPSTISEAQAIPKMRL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HHQSPYTRKAFMLAHELGLAKHITLQKVVVCPVPIAGWSDNNDDVSVFNPMTKIPCLVPDNVPDGIYD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IICEYLEHMASVTRTKDAQYWQLHTLHACADGIMDAAILITYEVRIRKERNLYFDEWVEGQKQKIVRG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RLQVAAKDGILPDPSAAPATADEVAVAVATAMTGNMGHLGIDWSKGRPQLEAWMKKWESRPSFVATPP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EWGTSVDIKTASKM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tano2|8200|SNOG_14899.3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ATKPPNDIILYTYAFSPFGKRVAAYLALRGVGYGLCEQPFTMPRPDLALLPVQYRRIPILTIGSDVY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TRLILRALEAHPGLTGAPLGASKPADKFVGQLIEKYIVEGPVFGMAAGLVPVKMAHEPTFFKDRQGML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NWSKEELEGGYAECLNYIRNMVSFFEETIMADGRSWVFGEEGPKLADINALFMLDFAAGLQLPEDFIS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LYPKVFAWFDRYRGGRRYSKVECAPTLQRSTAKLRRLSSHSSGSASAHVSVDAKDPTGLKHGAEVEVY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DWGTEYRDRGRLVGLTPDEVTIAVKTKGKAEIRVHAPRTGFKIREI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tano2|7023|SNOG_14044.3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SSTLDESLTTFLKTHAPNNAGAETDAVKASQTLFPEVAYTDAEKAELSQWLITASHIASSSEDAAKS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RLSSLNTHLSSRTTLLGAKPSVADIAIYQKLAPVVSKWSAEERTGEQGYHHIVRHVDFVQNSPLFGLK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EKVNVELDNVVFKIKPVDAKAEKERKKKEKEAAAANAVASGATPTTLTGEQGATKGGQGGKSAKEKAK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AQAAGEAVAGTVTGKPTSGGAPEGAPTQKKEKKEKKPKPQKAAPVEKPLSPALIDLRVGHILKAETHP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DSLFVSTIACGDAPGTDNTSEYDGQVVRTVCSGLNGLIPLAEMQNRKIVAVCNLKPVTMRGVKSCAMV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SPRVAEGEDSHKGPVELVNPPEGAKAGDRIYFEGWEGEPEPVLNPKKKVWEMIQPGFTTTDALEVAF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GVVPQLAGEGAEKKSGVAKLRTKEGLCSIPTLKGAVV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7749|NCU01320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MAITLTLPDEYGYVLLATVSTFFANSFHSINTGRQRKAAGVKYPLAYAPQEVAEKDPKAFAFNCAQRAHANFTENLTPAIGAMLIAGLKYPVLAGALGGLWSLTRVLYTIGYTKKGPQGRTKFGIASSLSLLALKLMAAYTAVQIAF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7748|NCU01320T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ITLTLPDEYGYVLLATVSTFFANSFHSINTGRQRKAAGVKYPLAYAPQEVAEKDPKAFAFNCAQRAHANFTENLTPAIGAMLIAGLKYPVLAGALGGLWSLTRVLYTIGYTKKGPQGRTKFGIASSLSLLALKLMAAYTAVQIAF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7747|NCU01320T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ITLTLPDEYGYVLLATVSTFFANSFHSINTGRQRKAAGVKYPLAYAPQEVAEKDPKAFAFNCAQRAHANFTENLTPAIGAMLIAGLKYPVLAGALGGLWSLTRVLYTIGYTKKGPQGRTKFGIASSLSLLALKLMAAYTAVQIAFH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9898|NCU09570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KDNEGSGAFIRSESAFRHFISPDPNAQFPADKGRYALYISPTCPWAHRTSIVRILKGLEDIIDLYELHASMGPTGWYFSGKGSSFPADPFYGFKYLPDLYKKADPSFTGPFTVPMLWDKKTHTVVNNESSEIIRMLTTAFDHLLPEHLREVNRPGGGLYPKHLQSSIDEVNSWVYNLINNGVYKTGFATTQQAYDANLYPLFEGLDRVEQLLSSPAPSDGGSPETKSRKYLLGDNLTETDVRLYTTIIRFDVAYRPVFQCSLKSIRHDYPNIYSWLRRLYWDQDSRETNSAFHSTSAPYLNMYGPSYAAARHKKVFGGQGPFIVPGGPTPLIDQ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8100|NCU04109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NPTVLHTQSILKASLLETHHKLQSSTKHLTHSTSDTMASQNSDIHLYTAQTPNGIKVSILLEELGVPYKVTAIDISKDVQKEPWFLEINPNGRIPALTDKLEDGTPIALFESGAIMQYLVERYDKDHKVSYPQGSKEYYQTQSWLFWQMGGLGPMQGQANHFTRYAPEKIEYGINRYQNETRRLYRVMDAQLAKNEYLVGDRPTIADFSCWGWVAAHGWCGIKNFEAQFPHLNAWLNRLLERPGLEKGRHVPSKHTALELNKLSEEELEAKAVSSRAWVQKGMAEDA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10649|NCU05780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DSSSLKPIKVYGHTGPNPPKVIMVLAELGIPYDLDNIQISQAKSPEFVKNVNPNGRLPAIQDPNTDLTLWESGAILEYLTEKYDKELKLSFTPGTNDFYLARQWLYFQTTGQGPYYGQVAWFKRYHPEPVPSAVERYVKELNRVSSVMEDHLQTQKEKYGTEEPWFVGNKFSYVDIAFAPWQHIVGVMLTKEEYDEDKYPLIHAWLERLRARKPIKDALDNMIPAGGPPPKQN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3908|NCU05706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TTTDHPKITLYWLNESRAQRMVWLLEELGVPYDVKIFHRGKDMLAPAELEKVHPLGKSPVVTVQPTEPGAKEIVLAESPFIAQYLCEHFGKDTTLVPNKYKDGQEGKLGGETEEWMRWQHLLYYSEGSLMPPLLVALILSLMSGPKVPFFIRPITATVAGRVNNFFVVPNIEKHCAFIQQLLETSPNGGKYVCGDKLTAADILISFPLLMVPRAEVLAGEAAKGKLKEKFPKVFDYVARLKEEEGYKRAEKKIADLEAEAK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9854|NCU10521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PFATIYTYPNNVRVQRAQAVAKLNGLEIVEDSDFQLANPSDPKWAAILAKFPYGKVPALSTTDGSLNLTEGQAIVRFLADSGPKSEQLLGRTAVDRALIEQWACFAEQELLTNLYPCMLMVHRPDLVPYSPEGYDASAKKFERAVKHVENTLAKGNGKFLVGEEVTVADVMVAGALILASKLLLDAEMKKNAAPSVEGYLKGLLEIPELKESFGELVTVQERLRGKT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7024|NCU04676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RIITRPLLSVGHCTQLVQLRAVTPVPFPLPISLASLPLLSFPSHRALFSTTTIAPTLSSAAERVKMSSEGAAVKRQRSNKDVPYNLIYWPGIPGRGEFIRLTLEEAGAEYVDTAQVEGGIDEVMAYVKGEKPDDKTNPPIFAPPILKHGDLVISQTPNILLYLGPRLGLVPGVEDDPDALYKVNELALTALDGLSNEPHDCHHPIASELYYEDQKEEAKRKVEHYVKTRLPKFLGYFERVLNSKASGEGPYLYAGKLSYADLVLFQCLDGLKFMFPKAMAKLNKEGKHSKLFELYDAVGQRPKIKEYLGGPRRQKYSSGLYRYYEEFDIEG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2188|NCU00549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LPICIPLPDRNPKLDTLLSALTYLHVPTLSKLPRTLSSSIRTPFVRKLNTRSPPVPLQVHHCTMFSASSSNPSTQKPASVDTSLQGSPTGAAALFASSHSSPHPLKLYGGWFCPFVQRVWITLAEKNIPHQYIEINPYHKAPEFLALNPRGLVPTLAVPTSTDPKTGKVKEVKPLYESLVLCEYLDEAYADENVYGDRLLPQDDAYERARCRLWIDHISSRVVPAFYRFIQHTPDKPYTIDEIRTEFHGHLKAFAKEMLHASSPSSSPGPFFLGDKFSLVDIMLAPWAKRLFLIDHYKPGGVGIPPSGQRGSEVDEEIWKRWEEWYKAVTERESVKKTWSEDEQYVGAYKRYAEDTTQSEVGRATRSGRGL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7402|NCU03826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FGKLYTYEANPRSTAILAVAKANNLDLEVIKVDLEAAIEEYKKVNPLGKVPTFVGADGYTLFECIAIAIYVASQNEKTTLLGKTKQDYASILKWLSFFNTEVLPPLAGWYRPLLGKAPYNKKAVEDAQATALKAISVAEAHLKNNTFLVGERITLADLFATGIIARGFEFFFDKAWREQYPNVTRWYTTVYNQPIYSAVAPPFALLDTPKLTNVAPKKAEAPKPAAPKPAAAPAAAAEEPAEAPKPKHPLEALPRASFPLDEWKRQYSNVDTPEALKWFWENVPFTEYSIWKVNYKYNDELTLTFMSNNLIGGFNNRLEASRKYLFGCASVYGTNNDSVIQGAFVIRGDDWKPVFDVAPDYESYEFTKLDPQNPEDRAFVEAEWSWDKPALVNGKEYPHASGKVF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5952|NCU06307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ALDTYKYTPAEEKEVQQWIQKADTIKASDDKQSVLDALNADLATRTTVLGTKPSKADIAIYEAVAPLVKAWSPEERTGQQGRPNIVRLVDFVQNSPLFGLNVADADKIAIDADEILYVKPPVDAKAEKERLKKEKAAAAAAAAQGAASAVQGAAATVVDRTKEAVAAVVEKAVEVKDQVVQAATDAAPAAAAPKKEKKEKKVNENRRPKATPPPPAPLSPGLIDLRVGHILKAIKHPEADSLFVSTIAVGDAPGTEDTAEYEGQVCRTVCSGLNGLVPLEEMQGRKVVVVCNLKPVKMRGIKSCAMVLAASPKPQEGVEDDHKGPVELVNPPADAKAGEKVYFEGFNAEPEKVLNPKKKIWETFQPGFTTTGALEVAFDVDVCKDVKDLEGKSGIAKLVTASGGVCTVPTLAGAQV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3369|NCU01636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MVPKPKITLYLDTVSPFAYEAYHILRNDPIFKNVDIKYVPIFLGGLMNKCSNTPPIKIKNKDKWINVERLRWAHAFSVPIVTDMPPNFPPNTLPVQRVLAGIEASSSQSQSAVIAALDALYKAFWALGQPIYEPAQLRSVLASSLGGEEAADKVLGAAQTAEVKQRLVENTDKAFAEGAFGLPWFTCTNTKGETEGFWGVDHLGQVVQFLALDKEASGNGGWKSV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2408|NCU02888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NQDQQITFFDIPSKDGRTWTLNPWKTRFALNYKSLPYHTQWLEYPDIRPTLSPHLPPAAPEPSTSSYTIPAIRFPDGTYMMDSKPIAVALEERYPAPQYPSLHLDTPALAKLESLMPGMMGKLVGVFVPGAVKNILGPKSQPYFISTREAAFGMSIDELQKTQGGVQAYEKIREELHEATALLKQNAAGPFFEGDKVSYADFVWAGFLLFMKYADAEGFDKLLEATGDKEANERLLEGVKPWARDDI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7778|NCU01347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LSSSSTSGSQQQPPIILYHYPFSPYAKRIVWYLHLRGIPYTQCLQPMILPRPDLSSLLGIKYRRIPLLSIGRDVYLDTRLILSKLEDLDLPSLNPKLSAAPGTDALALQSLLSHYSIDGGLFSRAAQLLFSLDNPLLRDPQFLADRADFVAGGGAGNAPPSQFSSREEMAALGPEALADLRDYCQMLETTVLADGRNWILKNSTDTDNDNNNNRPGLADIEAVFVLHWVMSLPGALPKEQFNDDKFPRVWKWVERFRVAVGETTTPTQQTAAQKKGDGNNKVATIKGDKARDLILGARWNEDSEKKEVEAGEAIVQFHGLKKGTLVEVWPTDSGSAPAHRDVGRLVSLDSREVVIENEKGVRVHAPRHGFRVKPSLQAVASS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8039|NCU01457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NSDTRRIQSHHPHRAPGHPKNYYHAYPADRQLRDYVTSPTIIVSAILLFLSALYQLLISDRNTRTRLKNIIWARVVDIIPATLLFKVDGFLNPPLFSRPMTPAEIDDSHEAKSQALGRILGLDKPGGVMESVTSAGLKGLSTLSSVGWNFKNSTSDRPAGLGNNDNSCYQNSILQGLASLQGLPEYLARVSQLGSNAKSTMPTTQAMAGLIATLNDKANYGRSVWPPNVLKNMSTWQQQDAQEYFSKLLDQIDREVAKATATYKKSLAYDGDPPPDDGVSSHHSDDSGYHSSSQSSSVPDIQLSRNPLEGLIAQRVVCVKCNHFEGLTMIPFNCLTLNLGSGQLGYDLYERLDYNARVEFIEGVHCPRCSLLKMQQKIKGLIGMVATDEARVSEFRERLAAVEEALEEDMLDDKTLAEKCKVPAKQRVESTKTKQTAISRPPKSLVIHINRSVFDERTGYMYKDSSAVRFPSILDLGPWCLGSAKKRADLEGSNGVLPSSTSNGEQTAEDEEKWNVEPTASMVAGSQRPSALSGPLYELRAVVTHQGRHDSGHYVCYRKHYISPPEKENQPEAPPPQLVADDEVAAPKIQALDQKSISEQDTTDEEDAPTPTSEDDEKTLMREDEEEATSQWWRLSDTDVFKVDEENVLERGDVFMLFYECVEPEMVRIPEREVTRTLSPQAEPGNHVHDRSESVTLAGSEKPEDVEMVKAEASEAGKDMTTPTGTVAGQSPDTMVQVQHADSVAASGGMEQV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10681|NCU05807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FPINVAAMPALPTRKALIVVDLQNDFVSPDGALPVTKPDGFVDRILELVKIFRDSGAGDVVWVRSEFEQHRALDTEGDTIIASDIPMRPSPTRRRANSKDHDGKLMGADEEAFLTVVGGLDKPACVRKGTPGANFPPNIEASIMRGRDFITTKSHYSAFPPGQSQLVQQLRMRFVTDMYVCGSLTNVGVFATALEAGKHAYDITIVEDCCGYRSYARHVNAVQQLEKLTGCDLLNSSALIDKLQPTQPRNPAKRGHRTKPSSGSRDVKKPGKAEESKQDRDRLSTAPPKASTNHSTGLSPTMARVSIDLSNLSPIEPLAPSRRTTNSGSSTTPQPRQATSNANVPLTQPMVTHGDLSNPLADSLAPLEAASEADTDNIESEVLSIKRRNVGRISQSLSGSPGVLGAKPVDGADSSPSSQTTRVAVKPRLRRDKTSTSSSSSSPSHFQGNDKDRNSAEALEQIKDTPSTPAISNQPDPNTPQSSTDSPESHTKTSSTTTMENYQKLTVSEPLCEGDTTVITNALSPDLAADAFERLLEEVSWAGMSHLGGEVPRRIAVQGAVDDEGNMPVYRHPADESPPLLPFSPTVLAIKNEIEKHLGHPLNHVLIQHYRNSSDYISEHSDKTLDIARGSYIANVSLGAERTMVLRTKRPPKDKDRKDAPAAAAAAAAGTSESPSAAEKAKRQIQRAPLPHNSLLRMGLQTNMRWLHAIRPDKRSDRDKSSSELAYSGARISLTFRQIGTFLNTSQTKIWGQGAVGKTKEEAQPVVNGQTDEAVRMLQAFGHENHVSEFDWEKNYGAGFNVLHMGSPKRFFAGSVQGRACTVENTRVALALADMGIGVARGAIDASGGSGEDEEEQSERRGRKVKVGVKFVDNDPARTEVVGDVGILRYLDAVYGAGRRYDQMTPAQVAKRFARLEEADELWTAWNWLLNRSNRKTEESGEDKVSSTSRAEKVKQAIREKKEALLKQWEEYAQEAHTAAAKAVVTPTASEAETKTQPEEPAAKDQHNKRQLTPFYICGGEAPSPADYALWPVLHELVIYADGDEEVLRIGKGYLAKYYMAFKQRSAVAKVVLSGGNTGPASANGGEQKRDVATDAEKKEKDTAPGAAPASAAPASVTPAAPAVAAEVPLRKTIGTVVDVDAGEEAKVNKTNGSVSVDEKVKEKM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Neucr2|10194|NCU06035T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FTDLLTDAGLAVLNNWLLTRSYVTGYTASQADVAVFKALKEAPSAEKYPNAARWYKHIATYEDEFATLAGDSSAPYTTYGPDVAEVTINPAKAPEAAAEEEEEDVDLFGSDDEEEDAEAARIREERLAAYREKKAAKPKIAAKSIVTMDVKPWDDETDMVALEAAVRGIEKDGLVWGGSKLVPVGFGIKKLQINMVIEDEKISLDELQEEIAGFEDYVQSTDIAAMQKL*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jgi|Neucr2|6155|NCU04368T0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MSLRFRLNLAAVRSPTLLLPRSIKSSSLVSTVVVRTSTRNISTLLQPFPLPHATTPNNLPTITKRALNTT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TPTMASSDTITNWVDPNDKTGEFKRQVSSFRSFISRSDPSSPFPPEKGRYHLYVSYACPWATRALIVRKL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KGLEDIISFSSVHWHMGPLGWRFPLAEEGKEGGDAAGDQVVPDPVGGKQYMREVYFGVEPEYNARFTVPV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LFDKKEGRIVNNESSEIVRMLGSEFNEIVEDAKARELDLYPEDLRAEIDEVNEWVYHDINNGVYKSGFAT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TQEAYERNVIKLFEGLDKVEKHLKEVQKKGKGEFWFGDRLTEVDVRLFPTIIRFDPVYVQHFKCNLRDIR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SGYPAIHRWMRHLYWNVPAFRETTNFLHIKKHYTCSHPQINPKGITPLGPVPDILPLDEEVEAVKAAKN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Neucr2|1774|NCU00923T0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TLELHVWGPAFGLPSIDAECLATVTYFAQTLSAADYLLVQSSPSAVPSHHLPALYNPSTATWISGFDP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NYLSTLQPPSYHHPDVTTLPSRVYADSQAYKALLTSSAAPLLALSLYVSSANYSETTRPAYSAILPFP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WTEPLAVRAAMAARAAHLGMSSLDTDAEMERLEREEREREAAGWVQIPKALRKAVGGQNSGVKGQLSP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lastRenderedPageBreak/>
        <w:t>MKRRIKLEGLAAEVFDVLGEVDFLEEEDGEEEEEEEEEAKEGGARIKVTLETKCLAFAYLALMLLPEVP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WLKEVLQKKYAGLCKFVLEYRRKTFPDSGKVLPWADRESDPAVSACDSALSIVGRFVRAVIDDIPMLG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WSRWWALRQRRVAEENSAETQLVVRRSVGESERSLLLAGAGLTLLAINVAGLGIYWYRYRGLLGAPLQ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WHRPLVGLGSFGAAGAMFAGLA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Neucr2|10681|NCU05807T0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FPINVAAMPALPTRKALIVVDLQNDFVSPDGALPVTKPDGFVDRILELVKIFRDSGAGDVVWVRSEFE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RALDTEGDTIIASDIPMRPSPTRRRANSKDHDGKLMGADEEAFLTVVGGLDKPACVRKGTPGANFPPN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ASIMRGRDFITTKSHYSAFPPGQSQLVQQLRMRFVTDMYVCGSLTNVGVFATALEAGKHAYDITIVEDC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CGYRSYARHVNAVQQLEKLTGCDLLNSSALIDKLQPTQPRNPAKRGHRTKPSSGSRDVKKPGKAEESKQ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DRLSTAPPKASTNHSTGLSPTMARVSIDLSNLSPIEPLAPSRRTTNSGSSTTPQPRQATSNANVPLTQ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VTHGDLSNPLADSLAPLEAASEADTDNIESEVLSIKRRNVGRISQSLSGSPGVLGAKPVDGADSSPSS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TRVAVKPRLRRDKTSTSSSSSSPSHFQGNDKDRNSAEALEQIKDTPSTPAISNQPDPNTPQSSTDSPE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TKTSSTTTMENYQKLTVSEPLCEGDTTVITNALSPDLAADAFERLLEEVSWAGMSHLGGEVPRRIAVQ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VDDEGNMPVYRHPADESPPLLPFSPTVLAIKNEIEKHLGHPLNHVLIQHYRNSSDYISEHSDKTLDIA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SYIANVSLGAERTMVLRTKRPPKDKDRKDAPAAAAAAAAGTSESPSAAEKAKRQIQRAPLPHNSLLRM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QTNMRWLHAIRPDKRSDRDKSSSELAYSGARISLTFRQIGTFLNTSQTKIWGQGAVGKTKEEAQPVVN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TDEAVRMLQAFGHENHVSEFDWEKNYGAGFNVLHMGSPKRFFAGSVQGRACTVENTRVALALADMGIG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RGAIDASGGSGEDEEEQSERRGRKVKVGVKFVDNDPARTEVVGDVGILRYLDAVYGAGRRYDQMTPAQ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KRFARLEEADELWTAWNWLLNRSNRKTEESGEDKVSSTSRAEKVKQAIREKKEALLKQWEEYAQEAHT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KAVVTPTASEAETKTQPEEPAAKDQHNKRQLTPFYICGGEAPSPADYALWPVLHELVIYADGDEEVL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GKGYLAKYYMAFKQRSAVAKVVLSGGNTGPASANGGEQKRDVATDAEKKEKDTAPGAAPASAAPASVT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PAVAAEVPLRKTIGTVVDVDAGEEAKVNKTNGSVSVDEKVKEKM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Neucr2|10194|NCU06035T0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GFTDLLTDAGLAVLNNWLLTRSYVTGYTASQADVAVFKALKEAPSAEKYPNAARWYKHIATYEDEFAT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GDSSAPYTTYGPDVAEVTINPAKAPEAAAEEEEEDVDLFGSDDEEEDAEAARIREERLAAYREKKAAK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IAAKSIVTMDVKPWDDETDMVALEAAVRGIEKDGLVWGGSKLVPVGFGIKKLQINMVIEDEKISLDELQ</w:t>
      </w:r>
    </w:p>
    <w:p w:rsidR="006A0865" w:rsidRPr="006A0865" w:rsidRDefault="006A0865" w:rsidP="00EA72BB">
      <w:pPr>
        <w:pStyle w:val="PrformatHTML"/>
        <w:rPr>
          <w:lang w:val="en-US"/>
        </w:rPr>
      </w:pPr>
      <w:r w:rsidRPr="006A0865">
        <w:rPr>
          <w:lang w:val="en-US"/>
        </w:rPr>
        <w:t>EEIAGFEDYVQSTDIAAMQK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55916|jgi|Mycgr3|55916|estExt_Genewise1.C_chr_22005:1-41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FGKIYSYEGNPRTTAILAVAKANGLDIELVNENPADGLSADYLKINPLAQIPTFEGQDGYILTESVAIAIYLTSQNEKTTLLGKTKQDYASILKWMSFGTSQFLPGLGAWFRPLIGREPYNKKNIDDAIAKTNKNVDLLEKHLTANTYLVAERLTLADLYVAGIAARGFQYVFDKEWRNTHPATARWYDTIANQDIWTAVAGKVAYIDKAIPNTPPKKEEKPKEAKKQAAAKPKAVAAGNDEEEDDVPAQPKAKHPLEALPKATFVLDDWKRKYSNEETREVALPWFWENCKFDEYSIYRVDYKYNDELTMTFMTSNLIGGFFTRLEASRKYLFGAASVYGVTNDSVVRGAFVVRGQEALPAFDVAPDFESYEFTKLDPTKKEDREFVDDMWAWDKPIDVSGKSYEWADGKVF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95660|jgi|Mycgr3|95660|fgenesh1_pg.C_chr_9000184:21-34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QTDDNKDGNGKNGILSWADKSGEFKRQTSSFRNFISKKPGAEFPAEKDRYHLYVSYACPWAHRALIVRKLKGLEEFLPFTSVHWHMGEKGWRFATPDEKNLPGENTVPDPLHPEFKHIRELYFESDPNYDQRFTVPALYDKKQKKIVSNESSEIIRMLYTEFDDLLPEKYKTLDLLPADLKDQIEETNDWTYNDINNGVYKSGFATSQEAYEKAVTTLFKSLDRAEEHLANNPGPYYHGERVTEADVRLFTTIVRFDAVYVQHFKCNLRDIRSGYPALHKWVRHCYWNNEAFGKTTDFTHIKGHYTQSHKQINPYGITPLGPEPAILPLEEEVAAAKA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33235|jgi|Mycgr3|33235|e_gw1.1.3508.1:12-27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TNGNSNKALDPNQGGDATKKTYHKQPTGEAKKTADAHSKENELKLYGSCFCPFVHRVWISLELKGLDYEYVEVDVYRKPKLLLDINPRGLVPALRHGDWGMYESTVVMEYLEDLNEGKALLPRDPKLRAHSRLWVDHINRHIIPAFYKYLQAQEPADQVKFAGELKDHISKAVDAADEEGPFFLGSEMGFVDVQLAPWVVRLEKVLKPYRGWPSPEPGSRWEKWVNAIEQSEPVKRTTSNDELYLDSYERYAENRPNTSQVRDAINSGGGL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3891|jgi|Mycgr3|103891|estExt_fgenesh1_kg.C_chr_30405:5-26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DRPNGLIAKQGLELLTFGTPNGHKASIILEEIKEAYGKPDYVYQSINISQNIQKEKWFTDVGPNGRIPVLVDHDAGGLGIQEGQAILSYVTRHFDPENKFSFKSDPELSLCEQWVAWQHGGLGPMQGQANHFYRLAKERIPYPTQRYVGETERLYGILDAQLASKEYLVGGKYSIADIANFSWVNVAYFAGVDLDQFPNLKKWWERINARPAVKKGVAIPNESTITNEAYQRRLKEEDGFKEKEDELKELGKKAKEQYDYKYSS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2530|jgi|Mycgr3|102530|estExt_fgenesh1_kg.C_chr_10601:4-25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NIHLYTTQTPNGIKVSITLEELGLKYEHTKIDISKNTQKEPWFLEINPNGRIPAVTDTFTDGKPIRLFESGSIMQYLVDRYDTEYKISYPKGTREYIEMTNWLFFQNASQGPMQGQANHFFRYAPEKIEYGINRYQNETRRLYGVLDKHLSDTGSKFLVGDKLTIADIAHWGWISAGPWAGIDTSEFPTLEAWEKRVYEREAVQKGADVPEKYKLKELLNDPAAVEKKANAARDWIQASMKAEAER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70572|jgi|Mycgr3|70572|estExt_Genewise1Plus.C_chr_32118:11-33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DDTSSWHAGPDDSFHGKITLNGRFAPEANRYHLYVGYFCPFAHRAMIVYKLKQLEKYAGIEMSIMRPYPKGDENGWPGWRFNVKEEEDQYEGATVDKLFGSKYLHEVYFKADKEYKGRYSVPVLWDKKLSTIVNNESHELLRDLQTEFNPLLPRELQDITLYPEDLREEVDTLGQQLQRDLNTRVYKTGNATTQEDYEENLPIVFAMLNKLEKVAAKSGGPYILGKHMTEVDVRTYASLIRFDTVYVQHFKCNLGMIRYSYPILHNWLKSMYWNEHAFRSTTNFRHIKENYTKSHYHINPLAITPVGPWPDIESGVEADWSKLRVGGIDMPAVLEFERTQTDR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&gt;jgi|Mycgr3|86002|jgi|Mycgr3|86002|fgenesh1_pm.C_chr_5000087:2-25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QPKYELLYHPGIPGRGEFIRLAFEVTGIPYTDIANSQKDGYATVQKTCMNTTSTASEGSNPPMFAPPALRIPGAGKNGEALVIAQTSNILLYLSEKLSLLPEGDENGKYFVNQLVLTALDLNNEIHDTHHPIGPSLYYEDQKDASLLKAKDVRENRIPKFLSYFERVLKGNGDGKYLVGERVTTADVTVWQVLDGLQFAFPKEMAVRRKEFEALFKWYEGFKEEKGLKAYLGSERRLPYSQGVFRYYPELDRQ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3202|jgi|Mycgr3|103202|estExt_fgenesh1_kg.C_chr_20222:11-25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DTQAVKPTVTLHWLELSRSQRIVWLLQECKDIDFKTEVYKRQSDKLAPPELKQIHPLGKSPLVTISSPNIAKPIVLAESGNLTEYLADHFATHLIPTKWQAGKENQVGGETEEWMRYSYYLQYAEGSLMSLLMVGLFIDQIRNAPVPFFIKPITKTIAGRVDAAYLTANYATHFAFLESQLASSPQGGKYLCGKDLTAADILMSFPIMAAKAQLLKKAEYPKLYAYAEMLEGHEGFKRSVKYIEEVTGEPFKATF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8479|jgi|Mycgr3|108479|estExt_fgenesh1_pg.C_chr_30174:7-23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TATAPKIVFYTNHGCPYAHRADITLRELDLPYEEVLIDLDSPRPQWYLDINPRGLVPAMKFTLPGSVDQEQIITESGVVAEFLCDAFPSHLLPATTSPADALTRARIAFFHQTWTDKVSPAQMAILRAATEEERDAKSKETVQILKKEIEPLLSDAAPFFGGSAELTFAEVMCAPFVMRLLAMAEDGELVPQALKTEMEKLPNVGRWTKAILGHEKATRVFEKEKFNEAVKSKLDKIRGVKM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43227|jgi|Mycgr3|43227|e_gw1.6.1492.1:1-25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YTAGTPNGQKISIALEELGLEYKVHHVDLERDEQKEEWFLKLNPNGRIPVLTDHSPPMHPEKEVHLHEGLAILLYLAGTYPLKGKGSLTFPPESKEYWELLVWLSFAQSHLAPMQGQANHFHRYAPEKIQYGIERYQTETKRLYGVLNTRLVEQESVGEGLWLVGGKFTVADICAFSWVNWGEWAGVRLEDGGGEGWEGLRRWVDVIQGREGVKRGVDVPEKFVMKEKMKTKEGEEEFARYHGNWVVKGMEEDREKH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45618|jgi|Mycgr3|45618|e_gw1.7.474.1:4-21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KKVTLYVDIVSPFAYIAYHITRTSPVFKDIELTYIPIFLAGIMQQAGNTPPFKIKNKDTWINVERQRWTKLFNVPSIGMPSPFPQSTVTAQRALCYIESVHPDKLVASIDALYAAFWAQGKPIGKNETVIEALSGVFGEQEAKKIVEVEIKKDETKKKMNANTQLAWEAGAFGLPWFVATNEKGEKEGFWGVDHLGQMLNFLEVKRVQEGGWKGM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31926|jgi|Mycgr3|31926|e_gw1.1.3663.1:3-22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LIVHHLGHSQSDRVVWLCEELGLTYELKKYDRSPVLSPPELKALHPIGASPVIEDDGGVKLAETEACVEYICNIHAGGKLLVQPGAKNYADYLYWYHVTNGTLQPAVGRVMALSMAGLKEDNPTLARYQAKVHQVLGYMNERLGSVPFFAGEEFSAADIMAIFSLTGMREFCPVDLSEYKNLLSYMQKIVKRPAYKAYLSKGDPGIDIEQFIQGPPPPLFKGFAGH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33631|jgi|Mycgr3|33631|e_gw1.1.3635.1:1-22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ETKITLYTDVISPFGYLAWNILKNSPVFANTKIVLVPVFQGGVMQMNDNRPPMTIKNKGPYQAFERAYFAKRFDVPFAASGKMPQPFPQNTLPTMRSVCALSLVKPEKVDDYMTALCKRFWIDLEPVSKPEVFGKVLAEVLGSEDEAKKVLEKMGEAEAKDLLKSNTDEAFKSGSFGAPWFEAVNAKGEKHGFWGINHLGLMCEFLELDRNKDGAFRSL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8974|jgi|Mycgr3|108974|estExt_fgenesh1_pg.C_chr_40106:1-27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QLFILGPAFGLPSIDAECNAAVALLQLHGKNEYELVPAHEQRERLPYLIDGEQRIHGFSNIARHLNDQHDPLTSRQRADSVAVTSFLESNAHILLDISLYVGFENYRLTTRPAFTKILPWHANYIIPPQRRAAARSRTEHLGISSIDVDNVHEDMSNRPPGYEAVGKEEGFEKEAQARASLLLPKKNTLKSLLQTPERASIFKLQALADNFFGPLADVLGEKEYLLGTEEGTSVDCLLYGFLALMLFPKVPQDWLAQTMRQRYGKLAAFVERVHTTLGLTTDTEEVVKLLQNRSKAESLSQREASKSSLPWTIEPQMNIAETFKSIGYALIEQIPFIGSPNSLQLMSTHKASTLSRHMRAVVLSATASIALSGYIALHTGLLVWPHGEEIHIFGRKRFSDLGHLGAALAAPSIPAPKKRKRPTKKKDDPIKAARKAFEELVGNEVATSELAETADSLSDAAVVDVSSDDKDKDKDEELATDCNLDKLSETKQQFVLAKRHKKAYKAAKEAAVINKKAKKRMHRAVDPKERLHKKTISARIKPFAKSLTALTRNEEFLKEVAFEEKCEVLSDLCRVDYIANIAAGMLSKP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5101|jgi|Mycgr3|105101|estExt_fgenesh1_kg.C_chr_70091:7-23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YEPYTDETPADVKNAKGLHLVTQNTPNGQAVQIFLEELKDAYGTEFTTTVIDISTNEQKKDWFLRLDPNGRIPILIDNTQSPPFPVHETSAELFYLLKFADKSDKFGFSSPLERNQCLQWTFFWHGSGAPYQGQVTHFTRAAPEKIPYAIDRFRNETLRVFGVLEIHLSGKYTGEEKEYLAGNGKGRYSIADIKTYPWVKNWERSGFSKEEMAFPHLLKWVDRIAERPAVQRGVGEAYV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83481|jgi|Mycgr3|83481|fgenesh1_pm.C_chr_1000191:17-19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TEITLFDLPSKGTPTCWSLNPWKARMVLNFKKIPYKTEWVEYPDLASTFKSFAIAPNAPPQAEYTSPVVRLPDGRYVMESRAIARELEKLQPEPSIQLDSPQVQKTFDLLGQIWPPLRSIVLPRVPVMLLPPRSAEYFERTREEQFGKPLAEVAETDGAGEGPWQEAEKGFQGIKALLAENEGPYVVGKEASFADFVLAGLWRMLERVDRDGDVYGRIMKDETFQKHHDACRRWQEKD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3524|jgi|Mycgr3|103524|estExt_fgenesh1_kg.C_chr_30003:17-24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KIILYDLPCKTAAGQPYRCWSPNVWKTRLVLNYKKIPYQTEWLKHAEIEPTLSALGITPTPVKYTVPAIKQTDGTGVMDSAAIAPVLEKHVPQPSLHLENNLHNQLGPLVGRSLGPLMPVIYAQIGRAIILESYVEEWKKGKEAAFGCTMEEYEEREGGEKAWKTAEPGFKAMGEFMQQNKKDDGPFVLGSQVCYADFVLAALVECVSKLGGGLYERIVALEPQLKALHDACKPWLEND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69648|jgi|Mycgr3|69648|estExt_Genewise1Plus.C_chr_30719:11-13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TLSTTALGLALPREYGYVVTVTAATFFLGLWHGFRVSMARQPAGIKYPKAHADTADMSSATPEQKQAMHIFNCAQRAHGNFLENHPGVAIAMLISGLKWPVVTAGLGATWVVGRIVYQIGYTSKTAENGKGRLPGYILGAIPQLALYVMAAWTGVSMV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&gt;jgi|Mycgr3|48689|jgi|Mycgr3|48689|e_gw1.10.898.1:58-25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AATTPAVADVPATKAPVAATAPATTTPATTAPATTTTAATKKAEKPIKLYSHAGGPNPWKVAIIMNELSIPYETILKDFADLKKEPFEAINPNGRVPAIEDPNTGATVWESGAIIEYLLETYDGAHTLSYTDTTDRIESRCWFHLQLSGQGPYFGQKAWFTLYHPEKLESCQERYGNEIKRVIGVIDLHLKKTGNEYLVGSKCTYADLAFVPWHWLILFPPHLMGGDFAAEWEKEFPAAWAWNERLQARPSVAKAREERKTAMG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5887|jgi|Mycgr3|105887|estExt_fgenesh1_kg.C_chr_100070:11-21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KPIKLYSHTLGPNPWKVAIILEELKVPYETEYMDMSVLKQEPFINVNVNGRVPAIEDPNTGITLWESGAIIDYLIDTYDKSNTFSYSESPQKYYEKQWEHFQMSGQGPYFGQKAWFTHFHSEKNITSAIDRYGNEIKRVLSVIDLHLKRTGQPYLVGDKVSYADLMFVPWNMMFGFIMSEEFDQEWKSSYPKCYEWHQKLIARPAVKKVLDTKAAKLAES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80402|jgi|Mycgr3|80402|fgenesh1_kg.C_chr_4000157:2-10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IVIHHLGISQAERIIWLCEELSMPYEIVNHTRDPVTSPQSLKSVPGNGLGKSPFVHDTETGVNLSESLAISDYIIYKYAGGKLALKANDPHFADYLYWYHFSNSTMQANFVTSMFVNNSGLAPDHPMQHFADQRLEAGQREQMACG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42293|jgi|Mycgr3|42293|e_gw1.5.1424.1:1-10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SENPIVFYDIASDAPRRTFAPNPWKTRFALNFKGVPYRTEWTHMPNITSVREKLGVPANRTLPDGTPYHTLPVIHDVARGEVIGDTFEIALYLDRAFPDSPSLFRPSTTGLTAALNQHIDGLFTKHVGLCSTMPFDPSVKDECMAIFAKRAGVKSLEDVKMTPKQREAMFVSFEAALGELAKRSGRQGAAMFLDGEGPAYGDFVVGAWLKMMEASMATEDWTRVKGFQGGFWGRVVDALSPWTEI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100643|jgi|Mycgr3|100643|estExt_fgenesh1_pm.C_chr_70022:15-20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NLKPLVLHAHGTGPNPYKIAAALEFLDLPYEVKLWQFGDAANGVKGPEFLKINENGRVPALEDPNTGVTSWESGAVMNYLLRVYDKENKLGPRGNSEQDRVDFEKWEYFLLSTLGPMMGQVNWFRHYHSSKNEDALKRFEEQAYRCFGVIDAQIKKTGDKFILPGSTPTAVDLHVYSWVYQHSYAGLSMDNYPSTKKWLENVSALKEIKAAYEKVPKGKEM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35698|jgi|Mycgr3|35698|e_gw1.2.2033.1:64-23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IEISPWSLIRVVQTAWKCIPASDICTANDITADQTSYINYIKPIILAEELKVDYTMSIIDTKTEWAYRIHPERMVPALRDYDLATGQVARVFESTACLYYLAEKFDTDGTWTGRGPAERAQVHSWMALQTAGLGPTAKFWLYFLRGYPTRESPVQLPRTIDKFREATMKQWDLLDARLSQPEHLYIALPGRPTLADVAFLPFAMPAIFEIFGVDISRWPKIAAWSTRMMERPAVKKVLDMAPNIG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94490|jgi|Mycgr3|94490|fgenesh1_pg.C_chr_7000293:6-17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APKLFLYDHPVSSYAQKVRMALRHKQIPFEKETPKNLGSGEQNDDFASANMRMEVPALVDGDFKIFGSSAILMYLEDNFPTTPKLLPESPQARAEARMIEDVCDSQYEAVNWCIGEIKWFERATGPEAERLLAALVDQTKQLQVWLDNLLGSKPFFSGDSVGYADFAVAPIVNRSVHYGGAFGPADGSALQQWHARVREIPVVRETFAEMVEGTKMMSAAGPNSFKPHGGRRREYRDHRLEVLIKIGGINIVQKGLEDDNIRFSWPQP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gr3|78009|jgi|Mycgr3|78009|estExt_Genewise1Plus.C_chr_130569:13-22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AILYTSAASGNSYKIRLLASILHIPLQEVEIDLQADEQHSEKYLTINPRGEVPCLVDDGKLFNDSSAILVWLAGKYGNAGKQDGPSSYWSKDVGEQAEIVNWLSFANSWIQYGVFTPRAMLSYGGPFNGLGPASNWSKPELETLFKEGVIRSKKSLQVLDAHLAGAKWLALSRPTIADLAVFVYVALAPMGDVSLEPYGHVEAWIDSVKGLDGFVGIEGLKDPLVHVERWR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jgi|Mycgr3|48689|e_gw1.10.898.1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MPAATTPAVADVPATKAPVAATAPATTTPATTAPATTTTAATKKAEKPIKLYSHAGGPNPWKVAIIMNEL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SIPYETILKDFADLKKEPFEAINPNGRVPAIEDPNTGATVWESGAIIEYLLETYDGAHTLSYTDTTDRIE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SRCWFHLQLSGQGPYFGQKAWFTLYHPEKLESCQERYGNEIKRVIGVIDLHLKKTGNEYLVGSKCTYADL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AFVPWHWLILFPPHLMGGDFAAEWEKEFPAAWAWNERLQARPSVAKAREERKTAMGQ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gr3|77856|estExt_Genewise1Plus.C_chr_130362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VLQVYLDPCTINCRKVLAGLDMMDVKYEEHFVSFFKGEQKGEDYVKNINPHATVPAAVDGDLKLTESN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LMYAADVAGSDAYPKDLKLRADANRWLLWEASVWFGTNYTYLVENVVKELMGGQPDQSVLSAEEPKWN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SILDARLGETGKWIIPGPNPTIVDIAVASPMHLHGAAKVPLDQHRNLKRWIADVEALPAWQKTQPAV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ALLPNKGKEVRASFNYTKDLGSKLTEIYFYEDPKAVNIHEPGDDPFEVAVHNGWDRVADFSVDKEGFA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DFNPSFPNNAFNDDSAVREKFYPEVVEFLKKELGAKRVLVFDHTIRTKANQAKPITDQSNTSQRAPVA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HCDYTAESGPVRVKQLLPDEADDLLARRTAFINVWKPLNKVEEYPLAMCDVTSSPPEDFFKLYLRYQD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GENYVMRRNEKHDWVYFPDMTPDKSILLKTYDSDKQRAQFVGHSAFVDPTSKPDAPARESVEIRTICF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gr3|100257|estExt_fgenesh1_pm.C_chr_5023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GVKLHFLQASRCIRAAWQLHELDVPYEFTFAERINGTGPAPPEFKEKAKGLGKFPTLEDGLETFYES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ICEYLCDKYDKQNRLLPAVGDPKRYKVLQWVHASEATFMLHGLAVLYAKWNQKDGDVEKTVAGLSVNIC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DLDYLESELGKSSGKFIVGDSLTAADIMMQFSVDFVLVRELGTKGKSWPNVDKWLEQCKSTPSYQEAV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TGYK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gr3|69696|estExt_Genewise1Plus.C_chr_30788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STQVPNEIVLFWYPSSPYGRRMTWYLALRNIPYAECIQPHILPRPTLDALGLKYRRSPVMAIGRDLY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TRLMIAKLEQMFPPSAEHPALSTPETAGVASLLQKLTIEGSVFREVVKQMPSAVWKDPKFAKDRAEFM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SGMKTDGKTTRAEGITHMRAMFAIIESMFADGREWIAGTEKLSLADLEGLWAIDWFIKDLRASTDYFT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KYPKLFAWRDRFRAVLKQAREQAPKAVSLKGEDAVKFVTSASFTDQATTIDESDPLNLKQGATVELYP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GGGYTHQDHGKLVKLTKDEVAIAIQAKSGEEIRVHAPRWQFRVRAVDAAK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lastRenderedPageBreak/>
        <w:t>&gt;jgi|Mycgr3|89451|fgenesh1_pg.C_chr_1000868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EESNSQPATDRRVTPAAKKFSIFDVPAPLRELFTRFPLYTYDANELPLNAPTRRTEHSLHIFSTTDDA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GRPSFNPSCLKWQAFLRFAGLPFRLVPSSNHASPSGALPFLQPALSSPESSPVPPIPSNKLKKWLAAQ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GQNIGEVEDIRYEAYASLLDNRLRKAWLYQLYLAPENSPLVHRLYVAPCSSQPFVQMSIAQQLRTAAE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LVKSAATNIVSAPDLIREADEAFESLSNLLGKERWFFGQDEPGLFDASVFAYTHLLLEERLGWRHNPL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VLQRWPNLVWHRDRVVVRYFEG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gr3|41684|e_gw1.5.463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PPQEPILFLWGLSAWASKVTAYFALRGIPYTHCEQPITLPRPDLASLGINYRRIPLLSLGRDIYCDSL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LEKLELQYPAGGAYPSIAATDAKDRALEKLLEKWTDVVVFRSAAAVISTDLDLMKDPGFQKDREELWG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WSKETQDALRPAALAEMRANWTFLEELLRDGREWVLGNERKGPGLADIHACWIFDWLLMLPGSFPEDY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EKRFPNVLAWRERYKAAIEKAKEAAPKPTEIEGKECVQKILGSDFNDDDLKVESDDPSGLKEGQQITM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IDTGYDSADSGKLVGLTNMEAVISTTSKEGGKEMRVHYPRWNFTFKET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70922|jgi|Mycfi2|70922|Mycfi1.estExt_fgenesh1_kg.C_140008:1-41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FGKLYSYEGNPRTTALLAVAKANGLDLELVHTEPAKGVSDDYKKLNKLGKIPTFQGSDGYVLTEAMAIAIYLTSQNEKTTLLGKTKQDYASILRWMSFANTELLPRLAAWFRPLIGRDPYNKKSVDDAQKATAANVKALEEHLTVNTYLVSERLTLADLFTASIASRGFEFFFDKQWRSQHPAVTRWFETVANQDIFKAVAGEPKFIETAIPNTPPKKEKEEKPKAEKPKQEPKKKEVAAAAADEEEDEPAPAPKPKHPLEALGKSTFVLDDWKRKYSNEETREVALPWFWENCNFEEYSIWQVDYKYNDELTMTFMTSNLIGGFFTRLEASRKYIFGAASVYGQTNDSIVKGAFVIRGNEALPAFDVAPDYESYEFTKLDPKKAEDREFVDDMWAWDKPITVSGKTYEWADGKVF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54955|jgi|Mycfi2|54955|Mycfi1.estExt_Genewise1Plus.C_11182:4-25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PNIHLYTTQTPNGVKISITLEELHLPYEFTKIDISKNTQKEPWFLKINPNGRIPALTDTFTDGEPIRVFESGSIMQYLVDRYDKDHVISYPPGSREAVEVTSWLYFLNAGVGPMQGQANHFFRYAPEKIPYGINRYQNETKRLYAVLDKHLADSKSEYLVGNKCTVADIAHWGWISAAGWAGIDIEPFPHLKAWEERMWARPAVKKGANVPDPYRMKELLADKEAMEKHAAESQKWIQAGMKDDASKHQ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55413|jgi|Mycfi2|55413|Mycfi1.estExt_Genewise1Plus.C_12290:11-27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TNGPSKELDPNQGGDASKKTYHKKATGEALQTAVSHAASKDLKLYGSCFCPFVQRVWISLELKGLDYEYVEVDVYRKPKLLLDINPRGLVPALRHGAWGCYESTVLMEYLEDLHEGRALLPEDPKSRASARLWSDHINRHIIPLFYKYLQAQEPDDQVKFAGDLKGQIAKIVEVADQDGPFFFGSEMGFVDVQFAPWIVRLEKVLKPYRGWPDAEPGSRWDRWVRSVVEAEPVRKTTSTDELYLDSYERYAENRPNTSQVRDAINSGGGL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63170|jgi|Mycfi2|163170|estExt_Genewise1.C_31006:1-26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DDRPTGLIAKSGLELLTFGTPNGHKATIVLEELKEAYGKPDYVFQSINIGQNIQKEPWYTEKGPNGRIPVLVDHDNGDLGIMEGLAILSYLTRHFDPEHKFSFTKDPELSLCEQWVAWQHGGLGPMQGQANHFYRLAKERIPYPTQRYVGETERLYGVLDIRLKGRDYLVGDKYSIADIANFSWVNVAYFAGVDLDQFPNVYKWWERINARPAVQKGIAIPNKPTFTNEVYKKRLQEEPEFKQKDDELKEICKKAKEQYNYKFSA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44255|jgi|Mycfi2|44255|Mycfi1.e_gw1.26.180.1:13-34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TSLPKEWHSGPDDSFHGKITDDGPFNPEKDRYHLYIALFCPFAHRVNLVLHLKQLHKYAGIETSIVRPYPKGDAKGWPGWRFNVEDKKDEADKADYEGATVDKLFGSKYMHELYFKADKDYKGRYSVPVLWDKKLNTIVNNESHELLRDLQTAFNSLLPKDLADITLYPEPLRAQIDHLGEQLQQHLNTGVYKAGFAPDQATYEKNLPPVFAILNKLEKLTSSNAGPYILGPKLTEIDIRTFCTLIRFDVVYVQHFKCNLGMLRYSYPTLYNWLKGLYWNLPEARDTTDFRHIKENYTKSHYDINPRGITPLGPWPDIDRGFERDWGMVGVGGIEMEEVLEFEERLGKEVVG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43687|jgi|Mycfi2|43687|Mycfi1.e_gw1.22.110.1:1-33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ILNWVDPKDKSGEFKRQQSQFRNFISRDPKAEFPAEKDRYHLYVSYACPWAHRALIVRKLKGLEGFITFTSVHWHMGEKGWRFSTKDENEPGENTTADPLHPEFTHLQDIYFSNDKNYQGRFTVPTLYDKKQKKIVSNESSEIIRMLYHEFDHLLPERYAKLDLLPDDLKEEIESTNEWTYNDVNNGVYKSGFATTQEAYSKAVTQLFKSLDRIESHLSSSPGPYYYGDRVTEADVRLFTTAIRFDAVYVQHFKTNIRDIRSGYPAIHKWMRHCYWNNPAFGETTEFTHIKAHYTKSHGQINPFGITPVGPEPDVLPLDEEVPAVKAAL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36185|jgi|Mycfi2|36185|Mycfi1.e_gw1.9.686.1:5-23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SNITLYTGQTPNGIKISITLEELGIPYTVRKVDVANNEQKSEWFEKINPNMRIPAIADTFSDGEEICVFESGSIMQYLVERHDPEHRISYPRGSREWVETNNWLFFMNSGVGPMQGQANHFFRYAGEQVPYAIERYQTETKRLYSVLDKHLRDSAHPYLVGEKCTIADIAHWGWIALARWSLGGEDYPKSPLDAFPALRAWEERMFDRPGVQKGRQVPDKHQREMLMDPEAMRAFEERGKAFYRKMEEEKSAKEAGRGQEEKV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209463|jgi|Mycfi2|209463|estExt_fgenesh1_kg.C_10034:87-34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SRLLTRQSVATHYLFHPRLATKHIRTASNNIRLARNRLPGIKDSPAGIRSFASSSGKLYATLSKTPIFVLQAKPRGVEMADQPAKKLRTSHPTYELLYHPGIPGRGEFIRLAFEAAGVPYTDIANEDHKNGYAEVQQVCMNDGIESSDGNPPVFSPPALRVRDGEKALVISQTPNILIYLGEKLGLVPAGDEKFYVQQLALTALDLNNEIHDTHHPIAASKYYEDQKDAALEKAKDLRATRIPKFFKYFERQLKWNSSAGQHKYLVGDRLTYADLTVWQILDGAKYAFPKELEVRRKEFPELLGTFYESVKEEEGIKEYLASERRLKYSMGVFRYYPELDR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88341|jgi|Mycfi2|88341|Mycfi1.estExt_fgenesh1_pg.C_140375:14-25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MAETTAAAAIEKPKITLYWLEKSRSQRIVWLLQEAKGVDLEIQIFKRGKDMLAPPELKKIHPLGKSPVISIKSQNTPNGLVLSESGALTEYVVDHFAQHLAPKRYQEGKDGQIGGETEEWLRYRLYMHYAEGSLMTLLLIGLFVDQIKNAPVPFFIKPITRTIGSRVEGQFLNQNYATHFAFLDSQLASSPGGGPYICGTQLTAADIMLSFPLIAGKSKIDKSKYPKLGAYMELLEKHEGYLNSIKKIEEVTGEKFAPM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01422|jgi|Mycfi2|101422|gw1.4.471.1:9-24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VSGNAVASPKITLYTNHQCPYAHRAHIALKELNLPFEEVIIDLSTPRPQWYLDINPRGLVPSIKYSVEGVYDEEILTESAIVAEFLANSFPGKLLPGLRDSPRAPLERARINFFTDTWNNKVSSFWFQTLLAPAGSAEKEAKAEEWFKAVEKEIEPLLSNSAPYFNGSETLTFAEVHAAPFIVRWYALGKHEDLIPTSLIRNLDSLPKFSVWAKAIRENESVTKVVDWEASVDAMRAKVEQFRAKAAAK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87791|jgi|Mycfi2|187791|fgenesh1_pm.3_#_735:9-27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RPTHSHADADGHFRRKASSFRNFISKEPGAQYPPEKGRYALYMNYGCPWAHRASAVRALKGLEDVIQMIPTDFDLTENGWTFTGKHGSEEKDPLYGFTGLKQLYLKVEPEYEGRYTVPCLFDKKTETIVNNESSEIIRMFYTEFDDLIAEELRESSKGDQGLFPEHLRKDIEEMNEWVYNTINNGVYKCGFATTQAAYDANIYPLFESLDRLEAHLTSKGTPFLFGDFITEADIRLFTTLIRFDTAYHTIFQTNLKSLRHDYPKLNLWLKRIYWDEGKLTNGGAFKKTTDFQAYKEGREEKGKER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36633|jgi|Mycfi2|36633|Mycfi1.e_gw1.9.740.1:3-22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LTIHHLGHSQSDRVVFLCEELGIDYTLKKYSRSPVLSPPEYKALHPIGAAPVIEDDGGVKIAETAACFEYIINMHGKGKLWVRAGAKNYPDFLYWFHFVNGTLQPGFSRTMAMTMAGVPEDNATMGRYNQRNQMALKFVDERLGEVEFLAGEEFTAADAMIIFSLTTMREFCPVDLSEYKNILAYVQKIVARPAYQRYLQKGDPDIDIQQFIRGPPPPVFAAFRQH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87873|jgi|Mycfi2|87873|Mycfi1.estExt_fgenesh1_pg.C_110046:5-21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KSITLYVDIVSPFAYIAYWLTRNSRAFSSIQIKYVPILLGGIMQSTGNTPPINIKNKDKWIGKERVRWAKTFGVPMSDSMPEPFPQPTVNAQRALCYLYNKSQDDVIKGIDALYEAFWVKSKKFNDMGTIEEALGTKFGKSEVQEILKGMKGDEAKKALRENTDEALKEGCFGLPWFVAENEKGQKEGFWGVDHIGQVMEFLGVELESEGGRYRSM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37457|jgi|Mycfi2|37457|Mycfi1.e_gw1.11.507.1:7-23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HNLYTDETPADVKNAKGLHLITQNTPNGQAVQIFLEELKDTYGTEWTTTIIDISTNEQKKDWFLRLDPNGRIPVLIDNTQSPPFTVHETSAELFYLLKFADKQDKFGFTNDLERNQALQWTFFWHGSGAPYQGQVNHFTRAAPEKLPYAITRFRNETLRVFGVLEIQLSGKYTGEPKEYLAGNGKGKYSVADIKTWPWVKNWEKSGFTQEEMDNFPHLLKWIDRVAERPAVKRGIGEGYL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7829|jgi|Mycfi2|7829|Mycfi1.gw1.23.108.1:4-16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KLRLWLSPGACSLAPHVLLQASGLAFEILVIDITKGGFPEKYRAINPKKRIPILEFDGQVLTETTAIMTLTSRLAPEKHLFGKTDWDVARTYEWLNWLSGTVHERGLGALFSPEWYSDDQSAHDGIRKKSREWVEVCFGLIEERLQGVGGEHAVKDVFTAADVFL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36482|jgi|Mycfi2|136482|e_gw1.4.469.1:14-24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KEIIFYDLPSRGSKPTAWSLNPWKTRLVLNYKNIHYKTQWVEYPDIATTFKSLNIPPNDPALNPNAAYSIPAIALPDGRHIMDSLAIAHELENLYPSPPLTFDKADQMQSAVLKVNKALAPIIIPRVPELILNDSSKEYFLTTRAKRFGMPLPELAKTADVEKCWEGAKEGLREISALLNGTHDGGSFVLGGDQEPGFADFVLAGFWRFCERVDVDGDLWARLKGFDGKFGRHRSAVAKWLERD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213777|jgi|Mycfi2|213777|estExt_fgenesh1_pg.C_11897:1-29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QLYTLGPAFGLPSIDAECSAAVALLQLYARGKYEIIPTHDTRTPLPRLIDGTARIFGFNNIVRHLVDKRIAISETSLDKGQRALCTAIASLVESQAQTLLDISLYVGFENYRLATRPAFSKILPWHANYILPPTRRSAARSRTEHLGISSIDVDDVHEDMSNRPEGFDGVGKQPQFEAETQKRASLLLPRKETVRSLLQRPEHAAIFKLNALADNFFEPLQEILGDNVYAVGGELAAVDCLVYGYLSLMLYPELPQDWLSATMKRKYKSLVAYVERIHAKFSLNTNVEAVMDLSKCESHAAVLAKREASKTVLPWSSPHTSNASEALQTLCTGIWDQIPLLGDPNKLQLWHAKKLPFLQSNLTFLLLSTTTLLALAGYLSVSTGLLLWPRGEEVHIFGRRRMSDLGHLGAALAGVNFISRPSAPQ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42152|jgi|Mycfi2|142152|e_gw1.8.1914.1:1-19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IKLFFLQASRSIRTAWQLEELGLNYELKFAPRENGVAPPAFKKEAGGLGKFPSLEDEGIMYYESGDPQRYKALQWVHASEGMFLLHGLACLYAKWFQQDGDVQKTQEGMSKNLIKDMDYLQSELEKSSGKFLLGDKLTVADVMMHFSARFIIVRELGTMGNRWPKIEEWLDLCEAQPAYQAAVKKTGHQ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45126|jgi|Mycfi2|145126|e_gw1.10.1131.1:10-24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HPDADLHPVATGPAKSIVDAHQKEEPLKLYSGWFCPFVQRVWSIFEEKKIPYQYIENKSQSLLSLNPRGLVPTLQFSDKPLFESTVICEFLEDAYPESTPKFLPEDVYLRAKTRLWIEFFSRSLVPAFHRFLQVTRVSNFEDKQLESETIDKDLSKEDEDLSSNEEGEEPTLIDFAVAPWIVRLWGSDQFKGGLGIPGEGKGGRDEVVWERLRRWKMALENRPSIRDTTSEREYYLPIYQRYAEDRAQSELAKSIRKGQGVV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209914|jgi|Mycfi2|209914|estExt_fgenesh1_kg.C_10495:1-22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SNKITLYDLSSKVSKQCWSPNVWKTRLVLNYKNLPYDTEWLTHITIEPTLSSYGIPPNEPPKQGPPQSAYTLPAIRLPDGTFVMDSAKIAPVLEEKYPENSLRLDTEMHVKAQEVLGQVAPPLLGVLFPMIMRRMIPEDVVPTWRAKKEAGFGMTVEEFEAAKGGEKAWEAVKPGLENLSKFLKEKKKDEGPFILGGQVCYGDFVIAGLAEACKRIGEEEIYSRLVRECPEVKSLHEACGKWFEKDT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91416|jgi|Mycfi2|191416|fgenesh1_pm.12_#_4:11-20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MEILLARYMLTPNPWKVLIILEELQIPYDLKEIPFADIKQEPYISLNPNGRVPAIEDPNTGITLWESGAIIEYLIETYDEAKTLQYTSFPEKHLQSQWSYFQASGQGPYFGQLGWFSFYHPEKLPSVLDRYKAEVRRVLGVIDAHLTKTRQEYLVGEKLSYVDLMFVPWHEIAPKLLVGEGFLEEWEKTWPKTWAWHQKLMQREGVQRTLALRES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37449|jgi|Mycfi2|37449|Mycfi1.e_gw1.11.286.1:13-21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PKPLTLHAHGTGPNPYKIAAALEFLQVPYQVKLWQFGAAKNGVKGPIFLKINENGRVPALEDPNTGVTSWESGAVMNYVRRVYDTQKKLGPRGSSEQDIVDFEKWEYFLLSTLGPMMGSLNWFRHYHSSKNEDALKRYEEQAYRCYGVLDGQLEKHGGPYILPGNTPSAVDLHFYPWVYQHGFAGLSLESYPNVKKWLEGVASLPEIKAAYEKIPKGEVV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152707|jgi|Mycfi2|152707|estExt_Genewise1Plus.C_31188:5-13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VTIELPKEYGYVVATTAATFFLGFWHGLRGGLARKPTGLKTPKAFADSGDIAAAKDKEQAKAMHVFNCKQRAHAHYNEVQPSTALAMLIAGLAYPRTTTGLGIGFIIGRIVYAIGYSNVDKPNGSGRVLGFVISQPIALALWGLAGWTGVKLV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36038|jgi|Mycfi2|36038|Mycfi1.e_gw1.9.736.1:2-20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GPNPQKVGLILEELQIPFDVKIIESASQNSDRHERSSDEGAPPVEDKNTGMIILEDTKKYITLWESLAIVEYLIQTYDKERKLHYAPDTQKWWMCQQWLAYQMGAQSPFFSLKAWFSNQHNDKVPSVIQRFSDDVVRISSILEHYLKRNGTGYLVGEKCTFADLVFVPWNNKIGKSQALEIFQKYPCYHSWHQRLAKRPAVQRILQNKDISIQ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Mycfi2|25832|jgi|Mycfi2|25832|Mycfi1.e_gw1.1.607.1:240-27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QPLVFFVGAASSGFGKGVALEALSRGHKAIATSRNSSKLADLKEKGAVTMDLDVTQPLSEIQAIVAEAHKVYGRFDVLINAAGYILEGAVEEASPEETYDSFNTNVFGVINLTRAITPYMRQQHSGTIAHFGSVGSWHGAAGAGVYVAVKWAITGFSESLALELKDFGIDVISIEPGYFRTGFLNPGARQLTAKRLKEYDATSVGVVRKVFNEQNNKQLGDIEKGCKVIVDVLTKKDGKDVPMRLVLGSDAYQMIKEKCESTIALLEEWKDVTCRTDHS*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jgi|Mycfi2|211935|estExt_fgenesh1_kg.C_70055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MSSKLFLYDHPMSSYAQKVRMALRHKGLAFKKETPENLGAGNPNTAFKSANPRMEVPALIDGDFKIFDST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VILMYLEDAYPDTPSLFPEGGNDAKAKAEARMIEEMLDTHYEAINWALGEIGWFKRAEGAEAERLKAAAR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EQIQQIQEWLATKLGSKAFFSGEKVGYADFAVAPILNRSVINGDGPAPGSALHAWWKRCAEVPAIKQTWD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EVAEAAPKMAAMGPEAWKKGSGRKREYRDHRLEFLIKNGGIGIVQKGLEDDNIRFSWPQPRKGGK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62532|Mycfi1.fgenesh1_pm.C_scaffold_1000189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PYTLHTNWRSTCSSRLRIALNLKHIPYKPIYVDLDRGEQHHESYLAVNPSGTVPCLQSEDGKVLITQS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IEFLDEVHPDSTPRLSSRASFTPLTSIHHCHRLTSTRVSKDMVALGGFGERIFEESLSEGTCCVRSS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GGKIGILLVISSLWLMFAWFLLFGRLGCLSLMLRLFFPKIWSVYLLMMERRVDAEAHWKQQPDCPGGD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28422|Mycfi1.e_gw1.1.4214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PNDDRPDAPNERAGNAFAPTPSSAKRSIFALPTSIKRVFDTFPLREFPANALPIRAPRHREEHVLHVF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DEGAKLSKPSFNPGCLKWQTYLLFSGVPFKLTSSSNHASPSGSLPFLQPAGTGTETNDTPQPIPSSKL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WLASQGFEKISESSDIRYEAFASLVDTRIRKAWLCQLYLAPHNAELMHRLYVAPCSSHTLVQMAIASH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SAAEAELVKSAASNIISTFDLLKDAEEAIEALSILLSDDDYFFGQQKPGLLDASIFAYTELILDDRFG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YNPLLEHLSKHENLTKHRNRIRELYF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133216|e_gw1.2.3384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YGADVAKNSAAYPTDLKLRADANRWLLWEASVWFQTNYVYLVEYVVKPLLGAQPDQNIIAKEAPKWHK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ILDARLKETGKWILPGAEPSIVDISVASPVHLYEAQQLPLEQYSGIKNWLKELEKLPAWQKTQGAVD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LLPNKSSEVRAEFAYTKDLGDKLTELYFYEDSKSVGIHEPGDDTHTMSVKSAWGKDWDVDINGFALKD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PSYNHSWEDEEKVRTEFYPEVVEFLKKELGAKRVLVFDHTIRTRRNQNKKLTQENNTSQRAPVRLVHC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TAESAPTRVRQLLPEEADHLLARRTAFINVWKPLGPVKENPLAMCDVASAPPEDFFKLYLRYRDRTGE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VMRHSDRHQWYYFPDMEDTQSILLKTYDSDTTKAQYVGHTAFDDPTSAKDAPIRESCEIRTICFF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28695|Mycfi1.e_gw1.1.2704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PPTNEPILFLWSLSAWASKITAYMALRKIPYSRCEQPITLPRPDLTALGVRYRRIPLLSCGLDIYCDT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ILQKLESLYPENTPTHKKISADTSTEKALEYLFEKWTDTVVFKSAAATISSDLDLMQDPKFQSDREAL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RPWDKATQDSLRPSALAEMRENFEFLENVLSDGRTWILGRGTEEKEGGPTLADIHAAWIFDWLGMLPG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PEEEFNARKFPGTVGWLGRYKTAIEKAKESAPKPTELESVECVDRILNSGFEETELEVEENDLSGLKA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EIKMAPVDTGFGSSDVGKLIGLKRNEVTISSLTQQGGKEIHIHYPRWNFSFEKI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151894|estExt_Genewise1Plus.C_22912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YKKGLLNGHPGDIILFTYPESVFGRRMVRYLNLRRLPFSQIRVPPYMPRPILQERLGVNYRRIPIMA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RDIYIDTRLMLAKLETFFPENRLGADDDFGSGVEDLLENLIIDGGPFWRTAGCIPPTAPLMTSEVWTK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SDGSGGAFTKQALLENRSWSISQLRIYYDIVEKMLRDGRQWILGGDNPGLAEIHAGWVFDWGLNMAQDM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DGSNGATADMKRALSDVEFPKLHDWVKRFRDLAEQAGEDHAGGGRLQEGADAEDQVVDRILAADFTEQ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YFDESDVLGLQRGQRVTIAPVDFGFTHKDEGTLVGISKNEVVIEVQVPQGKGSLRLHYPRINFKILRM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152431|estExt_Genewise1Plus.C_30674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ELGLTLYTYFRSSCSCRVRTACHLKDIPLDYKFVNLVAGEQKAGPYIDQVNPSGLVPALVVRDASGK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ATITQSVAILEFLEEAFPTSRPLLPRASQPLLRARVRELVGIIACDIQPPTNLRIVKRLNGLGVTNQQ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QEMMESPLTAYESFLKGTAGKYSVGDEVTLADVCLAPAIENALRWEVDLSKVPNVVRVFDALKVLPEF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GDWKHQDDTPENLRAP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lastRenderedPageBreak/>
        <w:t>&gt;jgi|Mycfi2|82743|Mycfi1.fgenesh1_pg.C_scaffold_16000318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PSLPPVIAWDYQFAPNAQKSRNYLYATKTPFKVCEQPFFIPRPILRNLGITYRRVPVLSIGKDVFPDN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FIEAMQSLLEQQGKALKTSPADRSFEAWGYRSFWVALPCVPVDFNNKQLQNDRKDLFPLFGRADYSRLQ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NAASELRSLIETVENDFLSQGPWIAGQECGLADIHAMWMLKWAMKTLDMEKQPGLGRDEWPKFYHWIE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PHHAPELEQNDKINEQEARNLLFASEYAVPHVGIDPKDPLQYKAGDELYVEPTDAEPGQHPQHGKLVG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TNKVVIELENGLRVHFPRIGYIIHRSADLPVKGVVEKVMDKVGLGQSSSVSAI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188248|fgenesh1_pm.4_#_336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MPRPTLRDSFNLTYRKIPVLAIGRELYCDTSLICEALEHFFPPSEGYQSIYPEALDGRTYRPLIRGFA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WTDRPIFRIMTGLMPASIWRSSFGTDRAQLIGHKLDPDKLEKKLPENLTKYDHQLSMLEPLFAETDGP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FSTPTPSLADITLYYQFRWGNKIASGEGVYSLTMKDARDSKENGSAPVFNPQRYPGIHAWYKRMERYF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LPLTEEDKSNDLESVLEQMKKAPTPGPKSMLLPTPRSVHKELSEKIGLKEGARVSVTPSDTGRADPTI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LVALSPEEVVIKPKQLEKAAAVDVRIHFPRTEFVIRPVNEAN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Mycfi2|43451|Mycfi1.e_gw1.22.262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AATQIDDKVKSLIAKSFPNASDQENEPAKLSAAIFTSVEYTPAEKTEIEQWSTTASHLASSNEDAAKT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RLSHLNTHLASRTTILGSKPSVADVAIFSRLAPVVKDWSPEQRTGEQGYHHIVRHLDFVQNAELFGLK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AGEKVDIDPSKVVAPIKPIDAKAEKERKKKEKAAAVAAGADSAAAAGGTVTSAAGEDTKTAENQKPKK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AKDRGESIAAAVGASTPTEKKEKPKKEKQPKQPKAPAAPEKPFSPALIDLRVGHILKAEQHPNADSLY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TIACGDAPGTDNTSEYEGKVVRTVCSGLNGLVPLGEMQGRKIVAVCNLKPVTMRGIKSAAMVLAASPR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PGEDDHHAGPVELVTPPADAEAGERVYFEGFEGEPEPVLNPKKKVWEENQVGFTTTEDKVVAFEPTKV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LKESGKTEVAKLRTKQGVCTVKTLTGATVR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1836|jgi|Lepmu1|1836|Lema_T087920.1:1-41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FGKLYSYSGNPRTTSLLAVAKENGLEIEFVDTEPAKGVSADYLKLNKLGKVPTFEGADGFVLTECIAIAVYLASQNEKTSLLGKTKQDYATILRWMSFANTEVLIPLGGWFRPLLGRDPYNKKNVEDSQKAALKAVHVLEEHLMTHTYLVGERLTLADIFATSILARGFQFFFDKQWRDANPNVTRWYETIYHQPNYSAVAPKFEFITEAMKNVAPKKEGGEKKKEQPKAAPKPKKEEAEEEEEAPAAPKPKHPLEALPRATFVLDDWKRKYSNEETREVALPWFWENANFEEYSLYKVDYKYNDELTLTFMTSNLIGGFFARLEGSRKYLFGACSVYGESNNSIIKGAFLVRGQEALPAFDVAPDYESYEFTKLDPKSKEDQEFVNDQWSWDKPLIVDGKEYPWADGKVF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1180|jgi|Lepmu1|1180|Lema_T011800.1:1-33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KEVHKYGTNDGWHGVIEEGGEFPPEKDRYHLYIGLFCPFAHRVNLVRHISHLQDILPISIVRAYPKDEAGWRFDETYPGSTPDHLFNSRFLHQLYFRDDPAYTGKYSVPVLWDKKAGRMVNNESLETMKWLPRAFSSLAQEIPTIRTLDLYPSALRGKIDQITPWLTSLICSGVYKAGFVTEQSAYDANVVPIFAALNKLEAIVHAHGGPFILGSQMTELDILAYPTIVRFDTIYVQHFKTNLGMIRHDYPVLHNWLKGLYWNTEGFKESTDFVHIKENYTKSHKDHNPHGITPMGPYPDVEEGYEEDWNKLKPGQVRHPKVLDAMSK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7127|jgi|Lepmu1|7127|Lema_T120720.1:1-43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LELHVWGPAFGLPSIEPECIATIAYCQQVLAKGQWSLVAEHVPSVGITASGFEDIVAYLRNHPTAATHDLDAKLSSRQRTDRIASVTDRIPGSTATSLIDLLLYVSAENYRTATSTAYTAILPWYANYTVPPRRRELAKARTSHMGLGSLEVDITAEEAFAPGRGTASSEYEAAKRAAGIPSDGTPRAMSMGRGKGFGGLLSGPVYAARFRLDAISDELLGPLSDLLGKHDYLFRGSAPSSLDCLTFGYLSLLYYPSLPQAWAKETLEARYPRLVEYMRRIRLHIFQDDVTDPSKVWSVMTGSADASRGMLLPWRPRRQALASSAVACTREILGNVPLVSLAFQRRSFVVEERQSSIAQHVKSELWSPLTVNALACTTAAFAIGLVTLAVHHRRSPREGALIFWALRPSVGLGEAGDILSVLAHQMPNGASLSL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11354|jgi|Lepmu1|11354|Lema_T072650.1:54-30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FTDIDLLRRNRSFKQSRIRNHSWSVIPRLLSTLLQIPLCKIQLNTLQHETKMSTKSDITLYTTQTPNGIKVSILLEELGLPYKVEKIEITKNTQKEPWFLAINPNGRIPALTDTFEDGQTIRLFESGSIMQYLVDRYDPEYKMSFPRGTREYYEMNNWLFFQNAGVGPMQGQANHFTRYAPEHIEYGVNRYQTETRRLYNVLDKHLASDNRPYLVGEKCTIADVSHWGWIAAAGWAGINLNDYPALAAWEERMAARPGVEKGRHVPDPHTIKELLKDQAKAEAEAAKAREWVQSGMKDDAAKHGGGKVNGKI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9847|jgi|Lepmu1|9847|Lema_T051760.1:519-81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TALRFRGSSHQPLQPFLRALTSWSLFCNLHHIPVAIREPGSLPGDLFQTSTTALGSSASSPVLQQQLRSLQQHPGALHTLHQSPDGTLYPQQTVPELQDLHAHNVYHAQQQQQHQHQQQQQQQHHHHHQQQPYALNGPPPPPPPPTAHQLPVHHHQYEQHGLPSSASFPPYPATATYQHATSPRLFVNAPPPPPPLQGPAQQHYHSPQLSTPLPPQTQLPPQRPIQQLSLPAPLPILTLPQSHPHVQHAQPVLQQPQAPDGDESPFTNHGQFQGLKLIPNPPDLDLWRERLFNVDDMITLTEEEFQTYFPHIDNVYSHRSTQRHKRKRFVSHYWDCRLKGRPPGTKKSTDPDKKKRKRVARERNLCDVKIKITEFFDQREYEEQLGHRPPVASELESTSPMTAGSMVGGNLGQTQAFYGQPHQMLPQHQVGSWDMPSNMGEPSMSMSHYAPGPPLSPGPPPKKFYTFQRVNGNGGNGKGDGVAGPHKHTLEESDRVKKNSVLRWQAKMEKDDRKKVQGGDATKKTYHKKATGNALTTVKNHSKEDDLKLYGSAFWQVSLLSYSYQHLLPTHDTSSQSRSTATNPQPSPFVQRVWISLEYKRLPYQYIEVDPYKKPQSLLDVNPRGLVPAIRHGPTWSTHESSVIMEYLEDLAAGPPLLPLDPQSRATSRLWTDHINRHIIPLFYKLLQSQAAPDQHTHAANLAAQIAKLIDAAHPTGPFFLGPNLSFVDVQLAPWILRLSRVLTPYRGWPAPEEGSRWRRWVEGIEAERCVRVTTSGEDLYLDSYERYAENRPGTSLLADAVNAGGGL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5472|jgi|Lepmu1|5472|Lema_T014460.1:1-23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PKLIVHHLQVGQGERIPWLLEELNLPYELKLYQRAPLLAPPELQAVYPIGASPVLEDLTDPSHPIKFAESGAICEYVIHKYGNGRLALKPEDKNYADYLYWLHFSNATLNAGIFRRAMARNMVGEEDMRYKGNDARVVNTLEHVNNR</w:t>
      </w: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LKENKWLAGEEFTAADIMTGWCFTTMRKFEPIDLTPYDGIMAWLKRIGERKAYRTAMAKSDPDLDIEAGLSVKGPPMHEVWAKVMGSKPVECFSSGMACADVETTIAGFAPAYAGRSITVSSSRDYRCELHDKKVLIPYQNLEFFHQFVVTIRLDLMNGIWYGSYRKMVPSIDRNISDSADDADEALPDPLRRTQERATRHSSHDTMSM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7228|jgi|Lepmu1|7228|Lema_T121730.1:4-23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ENAPKITLYTNHRCPWAHRAHIVLRELGLEYDEVIIALDKPREPWYLEINPRGLVPTIDFNGEIITESGIVVQFLADAYPSHVLPAAGSIEGALKRARINFFVDSWFSKVGSYWIQILKQDNAEEKERLGREFVETVAKEIEPLLKGAGPFFGGSNKITLAEALVAPFILRIYALAKHGRLPQSIISGFDALPNFSKWAAEVMKQDSVTYIWEEESTVAVLMKRVETMKAQAKAGS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4326|jgi|Lepmu1|4326|Lema_T099980.1:5-26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AASGNKKARTHPPYELLYHPGIPGRGEFIRLVFEAAGVSYKDVANESDEGTKSVYALVDPASTGDKDGNPPPFALPALRIPGEGKNGNALVIYQTPAILAHLGDKLHLAGSDEAQRAWVMGHALTALDLNNEAHDTHHPIAVSDYYEAQKEEALKKAKVFREQRIPKFLAYFERLLTGNREQGDGKYLVGNQLTYADTTLWHVLSGLHFAFPKEMEARQKDYPTLFQTFYPAIQEINGLKEYLTSDRRGPFSMGVYRHYPELDR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1901|jgi|Lepmu1|1901|Lema_T088570.1:3-26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NQQGAKITVYWLDKSRGQRIVWLLEELNLEYDIKVYKRNEAGRAGPELKKVHPLGKSPTIGITPAGSDKEIIIAESETIVEYISEHFGKQLIPNRYPEGKEGEVGAETDEWMRYKACEFLMDYAEGSLFTILIVALISGKIKGAPVPFFIKPIVKGVAGNIDSSFVDPELKNHFDFLEDYLSKSSGEFFAGSTLSGADIMMHFGLEGACQRVPLSETSYPKLYAYMRRLQQRDAYKRAADRVTEASGEKYVPYSDLK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12070|jgi|Lepmu1|12070|Lema_T063220.1:1-22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APKITLYVDIISPFAYMAFYTLRNSSVFKGCEITYVPILLGGLMKLCGNTPPLMVKNKKQWFNKDRLRWASQLNVPMSQATPPEFPFNSMHIQRALTSLALARPELLESAVALFWEHTWVLWREPDKAENILALMKTVVGGEEEARRIVEAMQSEEVKRALVANTEQAFKDGAFGLPWFVATNAKGETEGFWGVDHIGHLCDHLELEREDGKAWRAL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9904|jgi|Lepmu1|9904|Lema_T052330.1:1-24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ESEIVLYDLASKHGKAWSLNPWKTRMVLNYKSIPYRTHFLEYPDLAPTLLSLGIPPNPKSTPGYAADYTSPAVRYADGTYGMDSWPIAHTLETQYPEPSLHLEDPIVVQVRDAIMQLFVPLRAHLIPKVPGVLSERSQEYFYRTRRERFGRPLQEVGAEAGEAEWETARKPAEMMGDMLRRNGGPFFLGDKVSYADVIFVTALHCFKCVEEELFTKLVALDPAFSKIYEASKQWLEKD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596|jgi|Lepmu1|596|Lema_T005960.1:1-129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ADIAERTQVRVWMSASEGTFLIHALAIMYGSGAAPDAADKISKGLSPQVHRDFDWLESELKKGGGKYLVGDHLTAADTMMGFSVAFILKMGLGTSGKKWPAVEAWLANIESTEAYQRAVNKTGHTLG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6816|jgi|Lepmu1|6816|Lema_T117610.1:5-19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GGKITGYLDCVSPYSYFALLSLDKNRALLERHGVEIDIIPVFLGNKPPWTLPAKGAYSSYDSARAKRYFGVPNVQTPSFFPILSLLPQRALGYIKEAHPDKFISVFLSIYAAMWQDGQDVSKPELLFQILHQHFSDAEVDRIMKSAKTAPYKQLLNDKTKEALDRGAFGCPWFIVRNAKGEEEPFFGSDRRPIPLSTWSRCMEIDCRRGGGPGHVELTPPRE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8286|jgi|Lepmu1|8286|Lema_T031800.1:1-14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QGQANHFNRFAKERIPYGMQRYTGETERLVGILDHQLKDHDYLVGDKYSIADIASFGWVHMLAFTGVDMEQFPHVKKWWARLLERPAVKKGLDLTGKSQFGNDVYWQRLKEDKEFAESERKLMEQIKAAKEQYGYKYSSP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5957|jgi|Lepmu1|5957|Lema_T019310.1:51-29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ESTVKTALARQRVFVCLVGHATSKSRHCIPSTLITIWGRMAYSFRGTIPSQRFPAEKGRYVLYFNAVCPWSHRAIIVSALKGLGDIIQTVEVDARDQVRGWHFSGHRGPHCDPIIGAKCLKDLYLLADPEYSGRVTVPLLWDKQQQTIVNNDSGDMMRMLIDAFDHLLPVEKRELSKGKAALRPAHLISKIDALNDWVYDTINNGVYKVGLTRSQAAYTEHITRLFKSLDQLETHLTEPEHHPYLFGPHITESDIRLYTTLIRFDIAYYPFFRCNLKMIRYDYPHLHDWLRRLYWDNGKDTAGGILGFKRVTSSRSSEVMHASMYGTGSYPLDQHHTLCHCDLSLKHAHIVYWCSLAFSISPWLLQLACTTGRLWTFTAIMNAFSLKSPIRYRYLKEQNMFRAMTRGRHEYILTLPRLLNTTQTTTATLKMPTTEEKDTSLDKSKTQKPEIDNEQVRQESSRAACAAMEAQKKADELKKAAAGAGDADERQKLMEQAIEAQIEAESFGKTAKYMRSGAFQGLAMGTGLGAAPGVTLGAITGTLVGSVSSTLLGSIGGGIGAAAGAINGPFWDLSKFAGKGIRKITGDLPSWAASDEQKKALEKMLDQVNDEEMPDKQDLKGFVEDGGGADMDEGWLKKMKSCLPSLPSLTSSSGAKQQDNDAEKKSSDSSDEKQESALKTNDQPRKKPRKLEIKSHSEQELSEKSTEQKQKKPRKLETRSKHVEHEARESEETKAQPP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8287|jgi|Lepmu1|8287|Lema_T031810.1:1-8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DERPTGLKANKGIELLTFGTPNGWKASILLEELKEAYGKDYTFQSINISQNIQKEPWFTTLGPNGRIPVIVDHDQGGFAVQEGAGKFQASNSIPTKAELLIDHPL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3158|jgi|Lepmu1|3158|Lema_T096250.1:3-21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LTIHHLGLSQSERILLLLEEMAIPYTLTKHTRDPTMAPASLKQLPGNLTGQAPLMQDPDTGITLVESGAICDYILAKYKHEAKTKMSREYGEQGYADYVYFFHFANATLQPVMGQVMLLGLVKAPQDHVMVRYATNNMHQSLQILDDHLGHKKWLAGDDFTAADCMMIYSLTTKRYYGPLVSYAKYPNMVRYLKDVGERPAYKRAMEKGDPEMQVLLGAEPPEQSLVEVGGVTSDIWKKKT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9560|jgi|Lepmu1|9560|Lema_T043790.1:1-20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IKPIKIYGQHGPNPPKIAMLAKELNLPHEIEPISFPDLKKPEFLAINPNGRMPAIYDPNTDLTLWESGAIIEYLVDRYDEQRKLSFEPGSKETWLARQWLYFQVSGQGPYFGQAVWFTKYHSEQLPSAQNRYYQEIKRVTSVLESHLKQQPKGSDGPWLVGGKFSYADLAFVPWQLGAMKMLADKVDLSEFTEVKGWIERMMKKETISGTMAAAVPT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&gt;jgi|Lepmu1|4089|jgi|Lepmu1|4089|Lema_T105290.1:7-11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NPENPIRFFDIASGPPRRTYAPNPWKTRYALNAKQLAYKTEWVELPDVKKVRQQHNVAPVRKMPDGSDFYTLPMIHDGATDTYIGDSFDIAVYLDTQYPDHGLRLFPPASIGVHRVFNAHVDALFTRHIKIASAGLPLNPETAELTKSDFASRFGLGSWEDLVVRGEEREKILQAFEADMGEFATLYRYDDEGPFLEGRTVSYADMVVGGWLGMLKETLPEWGRVCEWQGGRWKRLHEALAPWAEIK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6382|jgi|Lepmu1|6382|Lema_T113270.1:151-19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TVNRFCTVVTASDRMVPSLGFPPRTVALSRGSFDGTHWSQFNTRIIGLSYYFQLRFEVLQFKIALSTFNQGNDRPRPFVDNHDSLLLSESHRSPAGLDSATAKQSFVTPQSLRVLKTKSTSIGYHTSLKASISLETIGPKLSRPTPTTMPQITLWFLQASRSIRTAWLLEELGLDHDLKFSERANQKAPEDFKIN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6381|jgi|Lepmu1|6381|Lema_T113260.1:6-10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TFADTYDKSDKLLLHDLEERIKVRQWARASEATFLLHALAILYARWNLPKGVHATTVEALESGISINLQKALSWLETELSLASGRFTCGDQITGADIVMQFSADFILARERAVEKAGYTLKLHPNVFFQSYLPSTLVRDANPTCKILVPLSQSLSLFEKIDGVTGYEEDENTIEAAANMAQRMLLRPTGLLLARRPQYAYRSFSTVLDTPIDPRTQQATPPARLTSVFEDALNASGPRTNWTKEEISEVYNTSLIDLTFAASTVHRRFHDPAAIQMCTLFNIKTGGCSEDCSYCAQSSKYDTGLKATKMSSVDSVLAAARIAKENGSSRFCMGAAWRDMRGRKTNLRNIKEMIKGVRGMGMEACVTLGMVDAAQAKELKDAGLTAYNHNVDTSREHYPSVITTRTYDERLNTIKNVQEAGIHVCTGGILGLGEKARDHVGLIHTVATLPAHPESFPVNALVPIKGTPLGDTQAISFDAILRTIATARLVMPKTIIRLAAGRHTMREEKQILCFQAGANAVFTGEKMLTTACNGWEEDKAMFGRWGLRPMKMEETIGEMRKVPGQDEAEAVVAAAEAEATVQALA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2880|jgi|Lepmu1|2880|Lema_T081810.1:2229-2408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HITKDIDTIFHRSLEGLTGDDHSPESRRDFPMSQSSGCRNGTDATVCHIFERIASQFPESVAAEDGGRNITYGELHYASNHLANHLSQIGIQSGQKIVIISNRSLEMIVALLGIMKSGACVVPIDFETWSQDRIQTTLETTQCRYAISTKCIEIPNQELILFQEGDLQHVLDNRRDQPASFSTRGFQLPSADDLAYTIFTSGTTSKPKGVMVPHSAIAHYVQQVSDEAPFNLNVQASSRVLLVFSVAFDACLGVVLSTICNGGTLILATSMNFATVATTCTILPLTPTILSTLRPGAEYDSIKSIFLGGESPSPNLLRPWLNGERRIFNCYGPTETTCTSLIKEVLPDEPNHLRYTVAGSSVVLLDGNLREVSEGEIAISGPGLAVGYFNNQALTAEKFIVYKGVRHYLTGDYGRKTSFGIDFLGRKDRVVKNRGFLINLEAEVEAVITNMKLANSAAALMHEGRLIMFVTPETIDVSSLRSRLLEIRDSFLVPDRIYAICSFPITSNGKVDLASLRQLLQEEKFTGVATHQSSPSSNLYVVLEGFSKVLGLPPSALCGSSSFLDNGGNSLSAVSLASHLRERGLSITVREIFESDTAQRICDTLSATILSTSDSEEADLESLRENVVRAGYPLTPRMEVAYMTAIQVNMIQSTIKMPSMNYIQLSITFDLSSGLFKPEVFRRAWEIIVQRHSILRATFIPALEATVIAADPTMDWREQLVDSSEWDSAVADAREKILCSMAPLDAEYLKPRSIFRLITEPKSRTEFIWTIHHSLVDGWSIAVIMRDLQCILSQEELPKVAQFTSVATVQKALAQRSLSRGKQQSWEEKMQNYIPAPRLRLPKPQGWARAARAERRQLLGVHRSQVQRFVQEYRVSDASIFLASWALVLSKYLSTDRVLFGVVLSGRNLPMAAVDQVVGPLLDTVPFPVNTTSTQSTAEFLRTIHGTLHEMNESPWEMKLQKSSMGPESLETLVALQYDLPDSTWNVDPKTWPSPQSMKHNETTELPLHILIDMQNGGDLEARYLYDCSHFEAAMIDQMLSHFSNMLKAILMHPTVELVKSSMMNQLEINDLLYSSPHMHDAYDGPQSLKQAFEEVVDTWPDAIAVESVSDSISYKELDHRSSAISNALLPLVGPGQIVGILSDGSVSWITAILAVLKAGAAYCPIDIALPEERIKVMLRESRCSLLLCTTEDLCELWANHSDLTCFSIGRLLSETLQTPERLPERCSPHDPAAVIFTSGSTGVPKGILLEHIGILSLLDFPNARLRSGPGRRNAQFLSLGFDCCVNEVFATLCYGATLVLRDPLDPVQHIKRVHATMCTPSFLATLDVNDFPNLELIALAGEPVPQKLVDTWGHNRVLLNVYSPSECTISTVYPQLYPGVQVTLGSPVPRQAIYILDKDLNPVPVGVPGEICISGIQVTRGYLNRPEETLVKFLPNPFQKGWRLYRSGDLGRLTNSHEIEYIGRIDNQVKVRGFRIELEEIESTIAALNPEVRQAAVIVVNDVLIGFVTPSSLDTLAIQAIISRHLPSYCRPSYFVALDNMPMSSNQKIDRKKLVSMKAERNHFTKVPIEGTTERIIQEIWKDLIPELGEVSALDNFLQIGGHSLLQARLTRQLGMALGNRIPLRIVIQNPVLRDLALAIDKHILDGGSEDISRGQPEQNTVLSHLEEEMYTVHMLSSEPSAWNIPYIARLTGPLNLAAFEASWNNIIRSNSILRARYQIKDGILTRSISTSISPVTRRYCKVTDDALLDIVNRAFDLANDQPIRLDLCLDRPTMSYVVLNMSHMIGDRSTMGEILRLLEEEYAQMILNDNFNLHEPLSESLPYSVWTAMRRKREVDAGLTHVLQKSLNPSLINPPLFGTFKQELACSAHRDKRIEGDLFSSLKNLRGRFKASGHQLAIAAVGLTLHRLSHREDFIIAAPIEDRTEAGTENMFGLFLDRLLIPLRFNLHSPHSADDLIHMVKSASEQAMANYIPFADLKNVLGMVGKSHSLCEIMVTYHASDLQGPNLTGVDALGIPVQPKGVKFPLMLEFSEFPESIGIDLAYDSHAIDNATMDEFEVQLMAAFRYLADETCSSTCTTYPPRLFPLIWSQKDTNTVAPISEDQEMIDLVREAMAECVGLNRCDISCSRSFFELGGSSVDCLRLQDRLIKSGVSVSLSSIIHLQTAELIAGAMENVNNRCIHRFTMTERPKDIPEDKLVLYVVKATPTSTANTVKPLIVMNELSIDHEIYVVPSPTRDEWFHQINPHKMVPAIESAETRDGKRLNIWESTSCLTYLTDAYDHEGLWKGSDLWERTQVNNWLTLHTAALGATGKYWLYFSAIHPEKIPAVIEKLANNIKVQYDILERRLSEKGQKYIALPDRPTIADVANLPFVTEELALKAGLRLGDWPNLQAWSEKMLARPSVQKALSQVQTFGHD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Lepmu1|10063|jgi|Lepmu1|10063|Lema_T053920.1:33-20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PIPTLYSAPESGNSYKARLLIALLKLDVRIVDVDLEHTEWFLKINPRGEVPVLVDGEVTLGDSSAVLVWLAGKAGSRFWSGDVGEQAGIVQWLAFANSWIQFGVFTNRAILSYNGPYNGLGTNASWTAEQIQTFLQEGAVRGNKSLAILQQHLEGEDWLVLGRPTIADVSVFVYVALAPMGDISLEPYPAVGRWIGRIKGLEGFVGIVGLEDPMVRR*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jgi|Lepmu1|8603|Lema_T034220.1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MSALTWRLALRSKHIVRPLISSTRLFRRTLSTTTTTTSATQPKETAMDKKPSPDTKPGSILAWADQKTGE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FKRQTSTFRNFISRSAGAEFPPEANRYHLYVSYACPWAHRTLIVRALKGLQDIISYSSVHWHMGPKGWRF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ATADEVDSLPGHTIPDPCHTDTTHIRDIYFAQDPDYSGRFTVPVLFDKTTGRIVSNESAEIIRMLYVEFD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GLVGEAYRGVELLPEGLKGEIEEMNGWVYEGVNNGVYRAGFATTQEAYTKAVTQLFDSLDRLESHLASSS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lastRenderedPageBreak/>
        <w:t>TPYLLSSPHVTETDIRLFTTIIRFDPVYVQHFKCNIRDIRSGYPCLHRWMRHLYWDYPAFKSTTQFEHIK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NHYTKSHGQINPFSITPLGPVPDVLPKEDEVPAVKAVVGGK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Lepmu1|1383|Lema_T074080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TIQIYCDPCTVNSRKVLAGLKQMNADYNHVFINYVTGEHKSEEFAKINPLKTVYDIRHQTSNAILQYA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KSGAESMYPKDLKRRADVNRWLFWEASSWFPACYVYLMENAVKSLMGGEPDQKAIDAASAKFHTCASV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ARLSKNKWLTGDDVTIADIAVAAAMPVPQAMMLPLENYPNVKRWLAEEVQQLQSWKNTQGAVDKALLP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SATVKVLIVGLLAGVK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Lepmu1|6383|Lema_T113280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TTPPEKPILFHYPQSIYSHRVLWYIWLRGITYDESIQPPIMPRPLLSSLSLTYRKIPLLAIGKDIYHD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LIISKLEQRYPNSTLTPSTPTELGIQKLLENWTVDGGIFAAAVKLMPYWNSESLLQNKAFLDDRQTLM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RRMSAESMEKGRPEGLAALRVAFDMLERTFFADGREWVLGSTGPTVADVDAVWPFEWLVWDRGMEGSL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GLCGEEEFPKVHAWIRRFMGLAEQRKRDCEKPKRLGAEEVTQRLVQAKGEPEALDFEDNNTLGLRKGD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DVYPSDYGQSGKSTGILLGLSTNEVVIQNDENLHLHFPRWNFTIKRISTMTIPKTINSKTPKLTLLYH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SPYTRKVYMHAQELNLHTHLTLQKVVVAPINIPGWSDDNAAVAVYNPMGKIPCLVTEDVPDGLFDSRI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CEYLSDLAGQQTQAKKKQDTRYWQLHTLHAAADGIMDAAVLITYEYRIRKERGLYFKEWVEGQKTKITR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DRFENAVRMGVLRVPGKGAASPDEIAVAVALALAKGMGELGIEWNRGRSGLARWMEVWEKRRSFLDTP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RDWVEEMEISKI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Lepmu1|4675|Lema_T107000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LSSHQTVPETRRQICKSTGLGELLSLLHFAMSCHVMRAAQCSTPQLVLPFLGRRVNGEVVAKTNIPPY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GYTSPTNGLGGVGVGIGIGFRRRYWVWVSTAILGLGFDDAILPLGFNDMPSHTHDPSSSPRRSRTLRTH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QTQRDESPISSMSHRSPTASRDAQPLSPAKGKSGDMNSTTSSTATTSTTSIFTVPAPIKHLFDKFPLQTY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ANGLPQRAPRQRDVHVLYVFAGEEGRSFHPACLKWEAYLRFNKIPFRIARSNNHASPSGSLPFLLPAQ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GKPQSQPVPSAKLQRWAMLNSGMEGGIQEPGDIRYEAYLSLIEHRIRRAWLYTIYLSPPNSPPSTPLY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PTTTNPLVRLSLAHSLRQAATSQLLLHTPTIHPSTLLAQADEAFAALDALLGQDSWFFGAGRPGLLDA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FSYTDLVMRGVGEGGLGGCVRGRGGLVAHWERCLGWGWGDGG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Lepmu1|8707|Lema_T035260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ASTTLDESLVSYLKAHAPNNAGAETDAVKASHALFPQVTYTDAEKTELGQWLHAASHIASSADDAAKA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RLSSLNTHLASRTTLLGAKPSVADIAIYQKLAPVVSQWSAEERTGEQGYHHIVRHVDFVQNSPIFGLK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DKLNIDQDAVVFKIKPVDAKAEKERKKKEKEAAAARAAASGATPTTLTGEQGGQASKSKKDKAQDKVQ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GEAIASTVAGKPTAGGPPEGAPTKKKEKKDKQPKPQKAAPVEKPLSPALIDLRVGHILKAETHPNADS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VSTIACGDAPGTENTSEYEGQVVRTVCSGLNGLIPLAEMQNRKIVAVCNLKPVTMRGVKSCAMVLAAS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LAPGEVDAHKGPVELVEPPPDSKAGDRVYFDGWQGDPEPVLNPKKKIWETLQPGFTTTQEGEVGFDVA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PQLAGEEPEKKVGVARLRTKDGVCSVPSLKDAVVR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Lepmu1|8899|Lema_T037180.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SLMDLVAQNQPKFQTHQALLIIGMQNDFLLSDGRLPVNIKKGFLERIQTLIPKFRELNGNVIWVQTLY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ADRISSDPNTGEGDALVVGGLVDGDESSTEGGDEEPATPVKEAAKDVPPAQSRSSKHKQRALDLLKRV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RRKNIPQEVAKATAEEDDELFLLKSEKKTPACVPNTLGAEFADVIARQFELPADSVIRTTNYSAFQGT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LMTLRARLVTELYICGCITNVSVLATVIDAARHGVKINVIQDCLGYRKQTRHELALKRMDEFFDAYLV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SEEIMARQPPLPQPAPSSPSNGSKNGSRGNEKSCDRTSGRLSQIEETRPTSRTASPRSPTAKVLTGKQR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SLVSVAENRKAAQNTGATTTNPTTEVQIEPSDKDFADMLVKGATVPGTQENEAEPEKPKLVQTKIRMR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EKRKKKREKEREEAPSNDKAETGGADGELSVPAANGSPIDSPTTTTAKSPQATTDSQRTSWIAKAGSVM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LREKGNRPQSLKSAASVPVLSNKNEETDRNRLSDLSGRVRLSLSRAPKSESSEPKKSAGTSSTKGPIT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STKKGEKQADQSASSLKEESPSATPAPMAETSVKSVDVEESRQGSSILSTPTGTPKVKGSKLPSLATL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LGPDDTIGEGDSHIIYDFFPPTLCDPIGSSYPLKDHIFKQLFNEVQWQRMLHQQGEVPRLVCCQGAFG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GSMPVYRHPSDQTLPLLHFSPKVQLIRRRAEKIVGHSLNHVLIQLYRSGSDYISEHSDKTLDLVAGSSI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NVSFGAQRTMRLRTKRASIHPTATPNSSPTNPSDSTKERITQRIPLPHNSLFTLGLGTNASFLHGIMP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KRAPCDRSPAELDYDGIRISLTFRHVGTFIDASETIIWGRGATSKQQRDAADVINGDAEESEKLIRAFG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NAGLAQGKDAWQDCYASGSDVLHLRSVPQGHALPLLFLSGNEIEDKQVQICLAEAKLNVTVIPAPALDS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TYDNGTRTVLFRDTDPHHTEVLSPSSILPYIDRYHPLDTSPHSRPCTARAHALLHTINALLTAHRASH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CNLAIHLATLEEQLSTHSGPFIAGPKFSFADAAVWPVLHALARAGADRAEEGGDGMPGAGFLGFPCLEEY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RGTWRRKASVRKVEEGLVEVGREGEGEDVGAGMEGREGEGGVEDKAKAKAV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6061|jgi|Botci1|6061|BC1T_00939:1-41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FGTLYTYPGNPRSTAIRAVAKANNIELDIVETEPAKGVSEDYLKINKLGKVPTFVGADGFTLHEAIAIAIYVTSQNEKTTLLGKTKQDYASILKWMSFFNSEVLTSLGGWFRPLMGRDPYNKKNVDDSIKATAKCISVIEEHLLNNTYLAGERITLADLFAAGIISRGFQFFFDKKWRAENPNTARWYATVYNQPIYSAVVEPLALIDEPTLKNQAPKKAEAPKAEKPKKEAAKPKAKEVEEEEEEAPAAPKAKHPLESLAKPTIPLDEWKRQYSNQETPDALKWFWENFNAEEYSLWTVDYKYNDELTQVFMTSNLIGGFFARLEASRKYIFGCASVYGTANDSIIKGAFVIRGQEALPAFDVAPDYESYEFTKLDASKPEDREFVNEQWTWEKPLVVNGKEYPWADGKVFK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716|jgi|Botci1|716|BC1T_03423:296-55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DQVNSGLHQQIPTTYRQLQPQAEQALQHGQPHLHHHTLTSQAGLDLSGLVQDDNNSVYHPDLRSLQDPNAGHPIAHQYPSPIPFERNNGHPQMHVQNPGIQNTGLQNSIQNNGSPHTPQQQHPGPGQFGILTAGPSLHHNPIGRLQQGL</w:t>
      </w: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PQDLQQDDNLFGTPDETDQKSIGHHSHKIVPNPPDLAAWREKLFNVNEMITLSEEEYNTYFPHVDNVYSHRSTQKYKRKPFVSHYWDCRLKGQRYYEIQRVNGNGGNGKGDGVAGPHKHDLARSDEIKKNSILRFLQKREKEDKKTQKTYHKRASGLALSTVKKHTKENDLKLFGSCFCPFVQRVWIALEAKGIQYQYIEVDPYKKPQSLLEVNPRGLVPAIRHGDWGCGESTVLMEYIEDLQTGPPLFPQDARAKAHSRLWADHMDRKIVPTFYALLQSQNYEKQEELTAKLRDEISQIVDVCDPQGPFFLGPTLTYTDVHFAPWILRCRRVLKHYRDWQDPQPGSRWAIWFDAIENNEFVKATTSADELYIDSYERYAMNRPGTSELADAVNGGFNLP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2103|jgi|Botci1|12103|BC1T_09645:10-27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SSAAPNRPSGLLATSGIELLTFGTPNGHKISILLEELKAAYGKQYTYQSINIMENIQKEEWFTKFSPNGRIPAIVDHDRNGFAVFEGAAILAYLTRNYDVERRFSFEDEDDRSRVEQWVAWQHGGLGPMQGQANHFYRLAKERIPYPTQRYVGETERLYGVLDAHLADREYIVGPGKGKYSIADIANFSWVNVAYFAGVDLAKFTNLESWWKRINERDAVKKGTSVPSESRLINEAYKKRVEDDQEFREGEEKLRKLGEEAKVQYGYKYSSP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2622|jgi|Botci1|2622|BC1T_03433:6-26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EQKITHWVALNDKTGEFKRGQSQFRNFIKKGGEFPPEKGRYHLYVSYACPWAHRALIVRKLKGLEDIIPYTSVHWHMGEKGWKFATPDDDVTGENVTASPVEAHKEFTHLRDIYFQVDPEYTGRFTDPTLYDFDDIIAPEYKNVDLFPANLQKEIEATNEWTYNDINNGVYRSGFATKQEAYEKAVIQLFASLDRVEKHLSESEGPYYYGKNITEADVRLFTTIIRFDVVYVQHFKINPFSIAPVGPEPPILREDEEVPAVKWALSLRK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3044|jgi|Botci1|13044|BC1T_09470:80-25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WVGNSPQESDPYPGGNWVIIFSFPNILHQVYFRSQRKDFKGGDSPCLFCGTRRQNKIVCKESLEILRNLNTGFDSILDDEYKNLNFYPDNLAAEIDEMGEWIQSDINTGVYKAGFAPNQETYDKNVVPLFKALNRIEEVIQKNGGPYVLGSEMTELDLRLYPTICRFDAVYVQHFKCNLGTIRHDYPVLNAWLKHLYWEVKGFKESTDFKHIKENYTKSHADINPKAITPMGPIPNIERGVDHDWSKLVAGKVDLD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4596|jgi|Botci1|4596|BC1T_15218:8-24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PASVLNQSRSQRILWLLEELKVPYELEIIHRLPSKHAPPELKKVHALGKSPVLTILPVGATEPVVLAESAFITEYLLDHFTHGSTLLPTRWKPGQENTLGGETEEWTRFRYYMHYAEGSLMPPLLVALIMSMINSPNLPFFIRPITGMITSKVHESFLEPNFSTHFTFLNEQIQSSPNGGKYLCGEHLTGADILMSFPLVAAKQRAGLTEDKYPELFAYTERLENEAGYKRAVEKIVDIEGEFKAI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5423|jgi|Botci1|5423|BC1T_04672:4-18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CLIPVFLGGINHGSGNKPPWTLPAKAAYGKLDSARTTAYHGLPNLQAPEFFPPVTLLPQRALCFIKSRYSVEVFEKTYLEIFHALWVPPQKNITIPEILKEFLNALGTFDEKEVEEIMQKATEKEWKDKLLENTKVALEQGAFGAPWMWVRNAEGKEEPFFGSDRFHFMWMFLGVEFRDLEIVRGATVGGEGKAKL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6143|jgi|Botci1|16143|BC1T_11874:2-15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RVPVLSLEGEIITEVPAIATAISSLAPELHLLGGTTMETIKVYEWMNWLSGTLHAHAFGGLLRPERLSDEKEALPGIEKKGMRNAQNCFDMIEGKLNGFYAVGGAFTVVDSYLFVFYRWGEGYGLNMKSVYPKYTALVENLVNRPSMQKVLELEKSQAKL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7475|jgi|Botci1|7475|BC1T_05597:14-25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AVHPDANLFPHATGLAAEMVKQYSKEEPVKLYAGWFCPFTQRVLLLLLEKRIPFQYIEVNPYQKPLSLLKLNPRGLIPTLSYEGKALYESTIICEFLEDAYPSHYPRLLTREPFERARLKIWTDHITSRVVPAFNRFLQYQSVSLKDPRVLAIRNKFLTSLYEFTQEMHPIGPYFTGKEPCIVDYVLAPWALRIWIFDYFKGGLHIEELGELTGRWKKWLEAIEKRKSIQMTLSATEYYLPIYERYADSVPYVKIEKSREEEDGVF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6817|jgi|Botci1|6817|BC1T_16073:5-233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ASYELIYYTGVPGRGEHVRLILEEAGVEYKDTQSLTFDEARDNVVTWLAGGGHGNPSYFAPPLFKYGDLVISQTPNILLYLGPKLGLAGSRENDLYRVNALALTALDLFSNEVHDTHHPIATMLPWEDQKEESKRRSKEWVQNRLPKVLAYWQKVLENEDRRPGPWLLGDTFTYADLVLFQTLDGTHYAFPKAMKQAREAGKYEKVFKLYEDVKARPNIAAYLASDRRQKYQDWGVYRHYDDNDVVAE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8327|jgi|Botci1|8327|BC1T_01279:20-23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SFYLEGTPDEVKNAKGLHLVTMSTPNGKKVQIMLEELKAAYGTDYTHTLIHISTNEQKKDWFLKLNPNGRIPILIDNTKTPPFPVMETSAELLYLLKEFDSKDIFGFKDELERNECLQWMFFWHGSYQGQVNYFSKIAGEKNPGAIKRFKDETLRIFGVLEIRLSGKYTGEPRDYLAGNGKGKYSVADIGTWPWLNAWDFSGAITKEEMNAFPHLLKWIDRIAKRPAVQSGTSEKWQNW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7734|jgi|Botci1|7734|BC1T_05837:1-17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LELHIWGPSFGLPSIDAQCLATIAYMQQVIPRGQWSLVASSDPTLSPTSLDSLDIDTDDDKSRDQPSIIPESLRRGKQSVSSLLKASPETSAQIRLDALASDFFSAIGELKGNKKYLVSHEKLSSLDCLALGFMSLMLYPQLPQPWLQKTMRKKFPDLVQWVEELKDEAWNGVVGLDDALLTKSGNSGNANAVQQKKGSLPWQAPEARGILNIGGVFVASLADSLPIVGQQRKDNRMRREERR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902|jgi|Botci1|902|BC1T_12605:7-132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SHPAPKIILYTSYACPWAHRSQIALAELGLEFETVIIDLTVPRTPEYLAINPRGLVPALSYNGEILTESGVISQFLVDSHPSHLEKTSREEGGALQRARYNFFIETYFSKVAPHVVKAGIAKTWKKENKLPPML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123|jgi|Botci1|1123|BC1T_12830:2-18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ARPKITLYVDTVSPFAYEAYWILRHDPAFSKCDVEYVPVFLGGIMKDVGNTPPINVKNKDKWIDRERLHWASLFNIPMSSTTPIGFPHMTLRVQRALCVLPFLFPEENRAQDVLCHCLDRFYELYWVEGKNITAPGFLEDVLKHVVGEEKMELVVKEIAGKGKEAVMGNNERAVREGAFGLPVSFLLVSFFGGVS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&gt;jgi|Botci1|2666|jgi|Botci1|2666|BC1T_03477:26-17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PAGTQATSSELTLYDLASQDHCASWSHNALKTRLLLNYKEIPYKTTWIEYPDIEPTFKSLKVQPNASGIQYTIPTIQIPELGYVQDSSTIATLLEHRYPSPSLKIETSELSQVEDLIPKLQLSIRPLWLPLLAKGLLNDASRVYFEETRKERVGMDIYEYGEKESKREVLGRY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979|jgi|Botci1|979|BC1T_12370:9-17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KAPKDTSTNEQKKDWFLRLNPNGRIPIIIDNFQSPPFPLMETSAELLYLLRLDKNHQFGFIDEIEQSELLQWLFFWHGSGAPYQGNYRFFSRAEEQSNFAIDRFRKETYRVYGVLELQLSGKYTGQPKEFLAGKDKGKYSIADIGTWAWVKNWPGSGFTEEEMKEFPSLLQWIERIAERPAVKRGIGEKYIGSR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7404|jgi|Botci1|7404|BC1T_05526:13-220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SVNKPGLPTFHHLNNSQSQRILWFLEELGIEYNLVCHTRVEGRAPPELKNVHFMGKAPVLVTSDNVPIAESSAILGYLIDTYDKDGRFVAQDKIRDESLSSFAGSTIGTISMIELIFDIVAQKSPWPVSILLGGVKSNVHKSFTGPEYATQFQYLEKELTDVWFNGKNLGRSDVMLSWPMDFLAAKKYVDFEKYPKILQWRKGIQERDAWKRAMEKGNGYELAEI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4357|jgi|Botci1|14357|BC1T_10922:1-116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TITLDADYGYVILAATSTFILNFWHGINTGTYRKAAKIDYPAAYAPSSRTDTAAHQFNCAQRAHANFTENHSIAVTAMLVAGLEFPRSAATLGAAWTVSRWVYMRGYSQGGVGGKGRYKGIWFWLFQMGLMGLCGFMGGRMVLEGRV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619|jgi|Botci1|1619|BC1T_13299:22-14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LKPLTIYYAVLQDPNTGYKIWETGAIIEYLIDQYDTDQKLSYASGLQKFNLFHAEKLPSAQKRYVDEIHRVVGVLDGVLGQSEDGWLVGNKVTYADLAFVTWHTALAGIFSPPEFKDQWDITKYAHYKKWVEKMLDRPAVKKVLEEQQRLVAESS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4577|jgi|Botci1|14577|BC1T_10460:3-21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LGTVYTYPDNPRTMKIQAAAAFNHKTIDLFPEFVFFQTNRTPEFLSDFPLGRVPAFKDATSSFHLFESDAIAQYAAESGPAANQLLGSNVKERATIRQWISFANDEIFNPMTTLIFWRSGFGPFEKGAEDGAMGRLVLLLGVLEGQLSKHMYVSGTEDISLADISVAASLYWGFDQIIDVEMRERFPQVVRWYERTIKHQHLSPFWGEQKFVEKRRDRENV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1779|jgi|Botci1|11779|BC1T_08056:1-225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DNKPTLHHLDHSQSQRILWLLEELGVEYNVVYHFRKPADDPIAPFRSPESLKALGPYGKAPVLTTGAADGNRYIPESDAICTYLLRKFDTEDKFGLISGDWVRDEILNCFNLTTFVRSVYFILFIDLDFIRNGVINWFDGPELREILTILDGELTNAPEGGYFMGKNPGRADIMMEFPMSFVKHRNWVDPEKEFPRLDEWLKRVYDRPAWKRGLQKGNGSYDLNVFPKRAVTS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3121|jgi|Botci1|3121|BC1T_13691:9-221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DNTPTFHHLNNSQSQRIFWLLEELSIRYNLQSHTRNPATDPKAPFLAPPSLKAISNYGKAPLLVTGPKDGNRSIPECLAIATYLIRTFDSADTFGLREGDWIRDEMLLSVIMTELGQLTYAMLMLDFNFIANGAGPMGKLLDGPALRKVLGVLEKELKEGPEGGFFMGKNPGRADIMLEFPMTLIKQRGWVDIEKEFPALGEWLTRCYERPAWKRSIEKGNGYDLTTFPQKAHLQAQL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897|jgi|Botci1|897|BC1T_12600:2-104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GQGPYFGQAHWFTKMHSEKVDSVIDRFLAQIKRVLYVLDRHLKGKEWLVGDKCTYADLSFVMWNEGIPWIFGDRAGELEMEKDYPNFFAWHTRLMERPSVKKVFEDKAAAKSGELPL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13563|jgi|Botci1|13563|BC1T_10073:25-197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GLKLYGMRQATCTQRVLTTLAEKGVDYELILVNLMAGEQKAPSYLEKQPFGKVPVLDDNGFLIYESRAICKYLARKYADKGTKLIPAEGDVKGYGSFEQACSIEQAYLDVETFGLCARGWGATSPEAVQKHLQTLDNNLAVYDQILSKQKYLAGDEITLADLYHLPHGTQALKYGFQDLLGKYPHVNKWWEGLQARDSWKEVVAAAA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jgi|Botci1|7138|jgi|Botci1|7138|BC1T_05767:32-189</w:t>
      </w:r>
    </w:p>
    <w:p w:rsid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QTSVYGTESAANKAIGGIPTIHYFDFQSRGRGQVVRLFLIDAGAAFKDIRYTFEEWPEHKRNGKVAEMNPTRNLPVVEMPEGKILTQSYAIVRHWSRLLGAYDGKNEDEKYWADAICDIVVDWRTIFLSAFFSDNKEEDYPKHQQGNQKKYLNAIETLLKGSELSKRGPFIIGKEITYADMALYQVLHDESLTKDGRKGLKEYPRLVQLVDAVEDRPNIKRFLNSDAYLG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&gt;jgi|Botci1|5493|BC1T_15497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val="en-US" w:eastAsia="fr-FR"/>
        </w:rPr>
        <w:t>MVKPLGSPISTPKKSKVVTGVLESVLKTREWLVGDKCTYADLCFIAWQRWAPRYGGEDIYKDYPHVEAWLERMKMRPAVKKIYADQDFAMTEAQK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Botci1|14357|BC1T_10922 MAPE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VTITLDADYGYVILAATSTFILNFWHGINTGTYRKAAKIDYPAAYAPSSRTDTAAHQFNCAQRAHANFTENHSIAVTAMLVAGLEFPRSAATLGAAWTVSRWVYMRGYSQGGVGGKGRYKGIWFWLFQMGLMGLCGFMGGRMVLEGRV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5379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FGKLYSYSGNPRTTSLLAVAKENGLDIEFVDTEPAKGVSEDYLKLNKLGKVPTFEGADGFVLSECIAIAVYLASQNEKTSLLGKTKQDYATILRWMSFANTEVLSPLGGWFRPILGRDPYNKKSVDESQKAALKAVHVIEEHLLTHTYLVGERLTLADIFATSILARGFQYFFDKQWRDSNPNTTRWYETVYNQSSYSAVAPKLEFISEALKNVAPKKEGGEKKKEQPKAAPKPKQEEAEEEEEEAPPAPKPKHPLESLPKATFVLDDWKRKYSNEETREVALPWFWENANFEEYSIYKVDYKYNDELTLTFMTANLIGGFFTRLEASRKYLFGCCSVYGQSNDSIVTGAFIVRGQEALPAFDVAPDVESYEFTKLDPTKPEDKEFVNDQWSWDKPIEVNGKSYEWADGKVF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3533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DSTPLVFYDISSPIQPRSYAPNPSKARLALGFKQVPFKTKFVDILDIPTVRKGLDCPATRKLDDGTDFHTLPM</w:t>
      </w: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LQDPCANNKVIGDSFDMANYLEDTFPNSGGCLFPPDSTRTGLDYESPNKDTMFFAPLTLNQGAKNEAYAKFNTHRLRTL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0471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DKAPQQDGKDGKGSITDWVNPSDKSGEFKRQTSVFRNWIQNQPDAEFPPEKGRYHLYVSYACPWAHRTLIVRHLKGLEDIITYNSVHWHMAEKGWRFATSDEKVPGNTTPDSVHDGYTHLRDIYFEQNPDYEGRFTVPTLYDRKAKKIVSNESADIIRMLYTEFDDLVEEKYRKVNLFPKDLQKDIEAMNDWVYNDVNNGVYKSGFATTEEAYTKAVTQLFKSLDCLEESLSKSSTPYLLSSPHVTEADIRLFTTIIRFDPVYVQHFKCNIRDIRSGYPLLHKWMRHLYWDYPAFKETTNFEHIKKHYTKSHGQINKFQITPIGPLPDILEKDDEVPSVKAVME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9620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GNEIHKYGTDDGWHGVIEEGSEFPPEKDRYHLYIGLFCPFAHRPNLIRHLKHLQPYLPVSIVRPYPKGEPGWRFDASYPNATPDHLFNSQFMHQLYFRDDPAYKGKYSVPLLWDKKSNRIVSNESAEMLKWLPSAFTSAQENNDKAKDLDFYPQELRQTIDKISPWLQSLICVGVYKAGFAPTQEGYEQGVIPLFAALNQLEELIHSNGGPYILGTKLTELDLLAYPTIVRFDTVYSQHFKTNLGSIRHDYPILNNWLKNLYHNVEGFKESTDFKHIKENYTKGHVDINPLSITPLGPYPDVEEGYEEDWGKLKPGKVAHPRVLEAQSKL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8641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QHTLRLFHSPGSCSTAAHVLLQESGLLFSTEIINVMKGFPAELLHLNPKGRIPFLHMDGETITEMPAIMTAIAQLVPEKKFLGNNNLETVRCYEWFNFLAGDLHGQGYFTLYRPHYFIDDETAYDKIREKGRAKIDRCYGIIEDKLKGVHAVGNAFSAVDAYLLPFYRWGVAMGFGMKEKYPKYTALVENLAGMESVRKACEAEGIDPVAGARPELLTICDIFTIG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9016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TIPLWFLQASRCIRTAWLLEELGLDYEVKFSERVNSKAPEDFKTASGNPLGKFPTLQDGTLTVYESGAINEDAPEGLLEATERSMSVNVQNDMSWLETELSLSPGRFLCSDHVTAVDTMMQFSAELIVAKELGTQGKEFPNVNKWLDACGETESYERALKKTGYKL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7396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DTNQGGDSSKKTYHKKATGNALATVKNHSKEDDLKLYGSAFCPFVQRVWISLEHKQIPYQYIEVDPYKKPQSLLDVNPRGLVPALRHGPTWSTHESTVIMEYLEDLQAGPHLLPPDAQTRATSRLWSDHINRNIIPWFYKLLQAQEANEQVSHAKELRDQIGKLVDVADPTGPFFLGPQISFVDVQVAPWIIRLRRVLGPYRGWPEAEEGSRWKRWIDAIEADRSVKMTTSSDELYLDSYERYAENRPGTSQLADAVNSGRGLP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6439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STTETSPLTLISATPSPFARMNRIALTLKGIPFKLQNEIPWQSATETPKYNPLEKLPILLFADGRPPVYDSAHIQEYIVRKYADKGPKLITDVDLDLQIRQIVVLGAGCMDAIVIARFECRREKEKQSQLWLDRQNRKIDGAMRALDEMPLLTKPKLEPIFSKSNDFTSQGSGGDDCSTVTNLIVDILRMSGCAQGKEIPIRLVLGKDAHDVNWEKCEGTLRRLKEWE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6060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ANKKARTQPPYELLYWPGIPGRGEFVRLAFEAAGVSYKDVANEAEDGIKVVAALTDQTSTGSDGNPPTFAPPALRIPGEGKNGAALIIYQTPSILSYLGDKLGLSGADEAEKSWILSHTLTALDLNNEAHDTHHPVSVGKYYEDQKEESLKKATEFRENRIPKFLGYFERVLKGNEAQGQGKFLVGGSLSYADTTLWHVLSGLEFAFPKEMEARKKDYSLLFGTFYDSIKETKGVKEYLGSDRRKPFSMGVFRHYPELDRQ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3487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SNWHTSKFDGFHGRISVTGPFKPEPDRYHLYIGLFCPFAHRANLAMELKGIKEHAKIGVSVVRPYSLETGEGRRSLLFNVAAHEPDFENNYPGATQDKIFGSVTLGDVYLKADPLFEGRASVPMLWDRKLGTIVNNESDDLLRQLQTVFDPILPKQLQAVNLYPTTMQKEIDSISPWMHRDLNMGVYRVGFASTQKPYEEKVVSLFSALKRAEELVASRGGPFVLGEELTILDIQLFATIVRFDPAYVQAFRCNLGDIRHDHPALNTWLKTLYWNTTGKTAPFQETTHFDHIKDFYFMNFPELNPRRITPVGPCPPVEPAP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1209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SPKLIVHHLQVGQGERIPWLLEELNIPYELKLYKRSPLLSPPELQAVYPLGASPVLEDLTDPSNPVKIAESGAICDYIIHKYANGRLALEPQHKNFADYLYWLHFANGTLQPALFRRGMTRGMVGEQDPRYKANDARVRKALSHVDNRLQNNKWLAGEEFTAAECMAGWCFTTMRAFEPVDLTDYPGILAWLGRVGEREAYRRAMGKSDPDINLEQSLSAKGMPMNEMFVKAMALKP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6492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TPDVELLTAGTPNGQKISIFLEELGIPYKTTSINLSKDVQKSSSFLKVNPNGRIPAVIDHTRNSYPVFESGAIFLYLAEHYDTDFKFSFQDSDEKMEMMQWLFFQNAGVGPMQGQANHFVRYAPEKIEYGMKRYQNETKRLYSVLEARLQDRDYLAGKGRGKYSIADITTFTWVRWAPWAGIELKEFPRLKTWCEVIEKRDAVQKGLLVPSGEDQIERLRKDPNVQDPFKEWVQKGQKEEAKKHGN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4098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QQPDINLYTTQTPNGIKISITLEELGLPYKVHKIDISKNTQKEEWFLKINPNGRIPALTDTFNDGQIINLFESGSIMEYLVDRYDSEHKISFPKGTREWYAMKNWLYFQNAGVGPMQGQANHFTRYAPEHIEYGVKRYQNETRRLYSVLDKHLASDNKPYICGEKCTIADISHYGWVASAGWAGIDIDEFPSLKAWEERMTSRPGVEKGRHVPDPHSIKELLQDKDKMEKYAAESRKWIQGGMKQDAEKQ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3486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PITLYFLQTSRAIRSAFLLEALELEYQVEVFNREANGDTPDQFRKNVPVGRAPAIVDNGLTIVESAAIAEYLC</w:t>
      </w:r>
      <w:r w:rsidRPr="006A0865">
        <w:rPr>
          <w:rFonts w:ascii="Courier New" w:hAnsi="Courier New" w:cs="Courier New"/>
          <w:sz w:val="20"/>
          <w:szCs w:val="20"/>
          <w:lang w:val="en-US"/>
        </w:rPr>
        <w:lastRenderedPageBreak/>
        <w:t>EKYDKGHKLMPADIAERTQVRVWMSASEGTFLMHALSIMYGSNAAPDAAEQISKGLSPQVHRDFDWLESELKQSTGKYLVGDHLTAADTMMGFTVAFIFKMGLGTSGKKWPAVEAWLANIESTEAYQRAVKKTGHTLG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A4D12-AbGST6 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PSSKVVLYDLPGQQGTAWSLNPWKTRMVLNYRKIDYTTEWVEFPDLAPKFKTLGIPPNPKDAPGYFADYSSPVIKHANGTYQMDSWPIAFELEKQHPSSSLHLDDPIVEKIRDHIPKLIGPLVPLLIPQIPMAVLNKPSADYFYETRE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FGKPVDQVGKDANVEECWERTKAPAKEAGDLLRNNGGPYFLGQTVSYADFIFVSTLHFVKCISENLFKELMALDDAFPKIYEASKQWLERED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1F1-AbGST2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TLIVHHLQRSQSERIVWLCEELGIDYELKIYKRDRATLGAPSDLKAIHPTGTAPVIQDGDVTMSECGAIMDYIIGKYANGALTIPSNAPNFSDYVFWYHWGIGTFQNATMTLINVRMAGVEENHPILQALNKKITNALDMMNRRLLEST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WLAGDNFTAADIYAVFIVTTMRLFTPFPLSGYSGIKRWLENVRNRPAYRKMIEKAEQNENRGEVPVFCDEAPRPMISY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AbGST1 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6A0865">
        <w:rPr>
          <w:rFonts w:ascii="Courier New" w:hAnsi="Courier New" w:cs="Courier New"/>
          <w:caps/>
          <w:sz w:val="20"/>
          <w:szCs w:val="20"/>
          <w:lang w:val="en-US"/>
        </w:rPr>
        <w:t>msnqqgakitvhwlnksrgqrivwlleelgleydiavykrdknkragldlkavhplgksptvairpansekdivitesetimeyicdhfgkhliparypegqegvlgdeteewmrykflmdytegslftvlilalvtgniksapvpffl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20"/>
          <w:szCs w:val="20"/>
          <w:lang w:val="en-US"/>
        </w:rPr>
      </w:pPr>
      <w:r w:rsidRPr="006A0865">
        <w:rPr>
          <w:rFonts w:ascii="Courier New" w:hAnsi="Courier New" w:cs="Courier New"/>
          <w:caps/>
          <w:sz w:val="20"/>
          <w:szCs w:val="20"/>
          <w:lang w:val="en-US"/>
        </w:rPr>
        <w:t>pitngvaskidsgfvnpelkthfdfledylvkspskgeffcsdkltaadimihfglegaaqrvplsetsypklyeymrrlqkrdayknaakrveeasgetyvpfsdakl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A2C10-AbGST5 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DQEPTGLKADKGIELLTFGTPNGWKASILLEELKDAYGKDYTWQAINISKNTQKEPWFTKLGPNGRIPVIVDHDQGGFAVQEGLAILTYLTRHYDPEHKFSFSDPLDVSRAEQWMAWQHGGLGPMQGQANHFNRFAKERIAYGMQRYT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GETERLAGVLDAALAKSDYLVGNKFSIADIASFGWIHMLRISGVDLDSFPNLKKWWERVLARPAVQRGLEIPSKSGFGNDTYVQKMKEDPEFAEKEHKLAEQIKTAKEQYGYKYSSP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A2H5-AbGST4 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IIQIPSEYGYVLAACVSTSFVGAWHAGRVGSFRKAAKIPYPYEYASYEQVQTASPQSRAAMLAFNATQRAHQNFNENHVTALGAMLITGLRHPVAAAVLGAVWSVNRVIYAIGYSRSGEDGGKGRYYGALGMVAHYVLMLMSGKAAYD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LVMG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 xml:space="preserve">&gt;A2C1-AbGST3 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AQVNGNVPKITLYTNHRCPWAHRAHIVLKELGLPYEEVIIDLGKPREPWYLEINPVRSALYSSIEAPITLWQRGLVPAINFNGEIITESGVVATFLADAYPSHVLPASGSPEAALTRARINFFVDTWFSKAGSYFYKILMSGSEDEKA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LSQEFVDVVGKEIEPLLKDANPFFGGSQKVTLAEALTAPFIIRTYAMAKHDMLPKSIASGLDALPNFSKWATQVNKQDSVTYIWDEVAVVDGTRKRIESQKAQAASK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8862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VLELHVWGPAFGLPSIEPECIATIGYCQRVIPKGEWSLVAEHNPTIGTTESLPILFDDDVATASGFEDIVAYLRNHPTVTNDPDINLSSRQRTDRTAFITFLQSTATPLIDLYLYVSAENYNTTTSSAYTAILPWYANYTVPPKRRDLARARTTHMGLSSLDVDTTAEAGFAPGRGTASSEYEAAKRAAGIPTESQPNAMSMGRGKGLGGLLGGQLYAARFRLDALSGELLDPLSDLLGKHDYLFRGEQSSSLDCLAFGYLSLLYYPPVPQAWLRETIQTKYPRIEAYIRSLHKELFRSEGVNSADVWSVATGAKKTPRSTCLPWAARPQTLASSMLAGAKEILGNVPGLSMLSRRNNVVVSEPLVVSERIQSELPSPLFVNTLLGVTAVFGISLASLAVHHRRSPREGELIFWALRPTNGLGEAGNILSVFANQLHDGALYAHS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8827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RKITCYLDCVHLERNRKALAEHNVEIDIVPVFLGGINVGSGNKPPWTLEAKAKYSAYDNARAKKHFGLPNLEPPEFFPILSLLPQRALCAAKEAHREKFIDIFRDIFHAMWERGKDVSKPAILEEVLQQRLKEDEAKEVLAKANSQPYKQKLNDNTKQALDHGAFGCPWFFVRNSKGDEEPFFGSDRFHYIWEYLGLPWKDVELLPPGNAKAKI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&gt;AB08219</w:t>
      </w:r>
    </w:p>
    <w:p w:rsidR="006A0865" w:rsidRPr="006A0865" w:rsidRDefault="006A0865" w:rsidP="001B734D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6A0865">
        <w:rPr>
          <w:rFonts w:ascii="Courier New" w:hAnsi="Courier New" w:cs="Courier New"/>
          <w:sz w:val="20"/>
          <w:szCs w:val="20"/>
          <w:lang w:val="en-US"/>
        </w:rPr>
        <w:t>MSQPKITLYVDVVSPFTYIAFHILKVFKQVKVTYVPILFGGLMKICENTPPLRIKNKDKWMNTERQRLSAYFNVPISQDNPPGFPINTLPIQRALASLSLSHPQHLEQTIALFYENFWAKWNDPTKPENLLAILTTALGSEEEARKVLERTKTEEVKKLLNGNTTKAFEDGAFGLPWFVATNAKGETEGYWGVDHMGLMCDHLGIERPESRGRRSQ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3959|YLL060C</w:t>
      </w:r>
      <w:r w:rsidRPr="006A0865">
        <w:rPr>
          <w:caps/>
          <w:lang w:val="en-US"/>
        </w:rPr>
        <w:t xml:space="preserve"> yGTT2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NGRGFLIYNGGEKMKQKMIIYDTPAGPYPARVRIALAEKNMLSSVQFVRINLWKGEHKKPEFLAKNYSGTVPVLELDDGTLIAECTAITEYIDALDGTPTLTGKTPLEKGVIHMMNKRAELELLDPVSVYFHHATPGLGPEVELYQNKEWGLRQRDKALHGMHYFDTVLRERPYVAGDSFSMADITVIAGLIFAAIVKLQVPEECEALRAWYKRMQQRPSVKKLLEIRSKSS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1829|YIR038C</w:t>
      </w:r>
      <w:r w:rsidRPr="006A0865">
        <w:rPr>
          <w:caps/>
          <w:lang w:val="en-US"/>
        </w:rPr>
        <w:t xml:space="preserve"> yGTT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LPIIKVHWLDHSRAFRLLWLLDHLNLEYEIVPYKRDANFRAPPELKKIHPLGRSPLLEVQDRETGKK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LAESGFIFQYVLQHFDHSHVLMSEDADIADQINYYLFYVEGSLQPPLMIEFILSKVKDSGMPFPISYL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KVADKISQAYSSGEVKNQFDFVEGEISKNNGYLVDGKLSGADILMSFPLQMAFERKFAAPEDYPAISK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LKTITSEESYAASKEKARALGSNF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2731|YGR154C</w:t>
      </w:r>
      <w:r w:rsidRPr="006A0865">
        <w:rPr>
          <w:caps/>
          <w:lang w:val="en-US"/>
        </w:rPr>
        <w:t xml:space="preserve"> yGto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VSYKGTISKTHSVFKPEKGRYYIYGALGCPFTHRAILARSLKKLEPVLGLVLSHWQLDSKGARFLPAP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RPEKYKERFFTATGGIASAKLDESEELGDVNNDSARLFVDGAFDPVENISRLSELYYLNDPKYPGTKF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PVLWDSKTRKIVNNESGDIIRILNSGVFDEFIQSEETNVIDLVPHDLIDEIDKNIKWVHPKINLGVYK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LAENGKIYETEVKTLFENLQKMECVLKENYKRLEEQFSGNKQKILAKYFVLGQRLTEADIRLYPSIIR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lastRenderedPageBreak/>
        <w:t>DVVYVQHFKCNLKTIRDGFPYLHLWLINLYWNYAEFRFTTDFNHIKLFYIRMEVSRNKINQFGIVPLGP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DISR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3917|YKR076W</w:t>
      </w:r>
      <w:r w:rsidRPr="006A0865">
        <w:rPr>
          <w:caps/>
          <w:lang w:val="en-US"/>
        </w:rPr>
        <w:t xml:space="preserve"> yGto2ECM4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KQWASGTNGAFKRQVSSFRETISKQHPIYKPAKGRYWLYVSLACPWAHRTLITRALKGLTSVIGCSV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WHLDEKGWRFLDMEKQLEDSEDFLEHWHDVAGGIRTAKEDSSKSFAEIKNDSQRFMVDATNEPHYGYKR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SDLYYKSDPQYSARFTVPVLWDLETQTIVNNESSEIIRILNSSAFDEFVDDDHKKTDLVPAQLKTQIDD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NSWVYDSINNGVYKTGFAEKAEVYESEVNNVFEHLDKVEKILSDKYSKLKAKYGEEDRQKILGEFFTVG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QLTEADIRLYTTVIRFDPVYVQHFKCNFTSIRAGYPFIHLWVRNLYWNYDAFRYTTDFDHIKLHYTRSH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TRINPLGITPLGPKPDIRPL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4945|YMR251W</w:t>
      </w:r>
      <w:r w:rsidRPr="006A0865">
        <w:rPr>
          <w:caps/>
          <w:lang w:val="en-US"/>
        </w:rPr>
        <w:t xml:space="preserve"> yGTO3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EKSASNNKAEFKRQSSPFREIISADHPIYKPAKGRYWLYVALPCPWAQRTLITRALKGLAPIIGCSV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WHLDDKGWRFLEEGDGKTNERHWFDIAGGISSVNLNTSTPVANIPNNAHRLLVDGTDEPHYGYKRLSD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YFKTKPDYKGRFTVPVLWDLETCTIVNNESSDIIGIMNSAAFDEFVGEEYRQVRLVPRSLEAQITEFNSW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YDKINNGVYKAGFAECAEVYEREVTSLFQYLDKLENLLDKKYTDLEAEYGKNNKDKILDRYFAIGDTL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EADVRLYPTIVRFDVVYHQHFKCNLATIRDDYSRIHTWLKNIYWRHEAFQRTTDFTHIKLGYTRSQPRV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PIGITPLGPKPDIRPP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6309|YPL048W yEF1B2 TEF3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QGTLYANFRIRTWVPRGLVKALKLDVKVVTPDAAAEQFARDFPLKKVPAFVGPKGYKLTEAMAINYYL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KLSQDDKMKTQLLGADDDLNAQAQIIRWQSLANSDLCIQIANTIVPLKGGAPYNKKSVDSAMDAVDKI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IFENRLKNYTYLATENISLADLVAASIFTRYFESLFGTEWRAQHPAIVRWFNTVRASPFLKDEYKDFK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DKPLSPPQKKKEKKAPAAAPAASKKKEEAKPAATETETSSKKPKHPLELLGKSTFVLDDWKRKYSNEDT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RPVALPWFWEHYNPEEYSLWKVTYKYNDELTLTFMSNNLVGGFFNRLSASTKYMFGCLVVYGENNNNGI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GAVMVRGQDYVPAFDVAPDWESYDYAKLDPTNDDDKEFINNMWAWDKPVSVNGEPKEIVDGKVLK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3752|YKL081W yEF1B TEF4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QGTLYINRSPRNYASEALISYFKLDVKIVDLEQSSEFASLFPLKQAPAFLGPKGLKLTEALAIQFYL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NQVADEKERARLLGSDVIEKSQILRWASLANSDVMSNIARPFLSFKGLIPYNKKDVDACFVKIDNLAAVF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DARLRDYTFVATENISLGDLHAAGSWAFGLATILGPEWRAKHPHLMRWFNTVAASPIVKTPFAEVKLAE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LTYTPPKKQKAEKPKAEKSKAEKKKDEAKPADDAAPAKKPKHPLEALGKSTFVLDDWKRKYSNDDTRP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ALPWFWEHYNPEEYSIWKVGYKYNDELTLTFMSNNLVGGFFNRLSASTKYMFGCLVVYGENNNNGIVGAV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VRGQDFAPAFDVAPDWESYEYTKLDPTKEEDKEFVNNMWAWDKPVVVNGEDKEIVDGKVLK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2781|YGR201C YEFB1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DGTLFTDLKERKLIRTIVPRGLVRSLKLDVKLADPSDAQQLYEREFPLRKYPTFVGPHDEWTLTEAM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IDYYLIHLSSDKEAVRQLLGPEGDFKTRADILRWESLSNSDFLNEVCEVFFPLIGVKPYNATEFKAAREN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DTIVSLYEKRLKKQQYLVCDDHETLADLISAAAFSLGFISFFDETWRSKHPEVTRWFNRVIKSRFFEGE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FESFKMCETEMQPIK*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&gt;jgi|Sacce1|58|YAL025C yMAK16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MSDEIVWQVINQSFCSHRIKAPNGQNFCRNEYNVTGLCTRQSCPLANSKYATVKCDNGKLYLYMKTPERA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HTPAKLWERIKLSKNYTKALQQIDEHLLHWSKFFRHKCKQRFTKLTQVMITERRLALREEERHYVGVAPK</w:t>
      </w:r>
    </w:p>
    <w:p w:rsidR="006A0865" w:rsidRPr="006A0865" w:rsidRDefault="006A0865" w:rsidP="001B734D">
      <w:pPr>
        <w:pStyle w:val="PrformatHTML"/>
        <w:rPr>
          <w:lang w:val="en-US"/>
        </w:rPr>
      </w:pPr>
      <w:r w:rsidRPr="006A0865">
        <w:rPr>
          <w:lang w:val="en-US"/>
        </w:rPr>
        <w:t>VKRREQNRERKALVAAKIEKAIEKELMDRLKSGAYGDKPLNVDEKVWKKIMGQMEEENSQDEEEDWDEEE</w:t>
      </w:r>
    </w:p>
    <w:p w:rsidR="006A0865" w:rsidRPr="006A0865" w:rsidRDefault="006A0865" w:rsidP="001B734D">
      <w:pPr>
        <w:pStyle w:val="PrformatHTML"/>
      </w:pPr>
      <w:r w:rsidRPr="006A0865">
        <w:t>ESDDGEVEYVADDGEGEYVDVDDLEKWLADSDREASSASQSESDSESESDSDSDEENKNSAKRRKKGTSA</w:t>
      </w:r>
    </w:p>
    <w:p w:rsidR="006A0865" w:rsidRPr="006A0865" w:rsidRDefault="006A0865" w:rsidP="001B734D">
      <w:pPr>
        <w:pStyle w:val="PrformatHTML"/>
      </w:pPr>
      <w:r w:rsidRPr="006A0865">
        <w:t>KTKRPKVEIEYEEEHEVQNAEQEVAQ*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&gt;</w:t>
      </w:r>
      <w:proofErr w:type="spellStart"/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jgi</w:t>
      </w:r>
      <w:proofErr w:type="spellEnd"/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|Sacce1|5145|YNL229C ure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MMNNNGNQVSNLSNALRQVNIGNRNSNTTTDQSNINFEFSTGVNNNNNNNSSSNNNNVQNNNSGRNGSQN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NDNENNIKNTLEQHRQQQQAFSDMSHVEYSRITKFFQEQPLEGYTLFSHRSAPNGFKVAIVLSELGFHYN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TIFLDFNLGEHRAPEFVSVNPNARVPALIDHGMDNLSIWESGAILLHLVNKYYKETGNPLLWSDDLADQS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QINAWLFFQTSGHAPMIGQALHFRYFHSQKIASAVERYTDEVRRVYGVVEMALAERREALVMELDTENAA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AYSAGTTPMSQSRFFDYPVWLVGDKLTIADLAFVPWNNVVDRIGINIKIEFPEVYKWTKHMMRRPAVIKA</w:t>
      </w:r>
    </w:p>
    <w:p w:rsidR="006A0865" w:rsidRPr="006A0865" w:rsidRDefault="006A0865" w:rsidP="001B73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6A0865">
        <w:rPr>
          <w:rFonts w:ascii="Courier New" w:eastAsia="Times New Roman" w:hAnsi="Courier New" w:cs="Courier New"/>
          <w:sz w:val="20"/>
          <w:szCs w:val="20"/>
          <w:lang w:eastAsia="fr-FR"/>
        </w:rPr>
        <w:t>LRGE*</w:t>
      </w: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A0865" w:rsidRPr="006A0865" w:rsidRDefault="006A0865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3C0FBB" w:rsidRPr="006A0865" w:rsidRDefault="003C0FBB" w:rsidP="001B734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3C0FBB" w:rsidRPr="006A0865" w:rsidSect="006A0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8"/>
  <w:hyphenationZone w:val="425"/>
  <w:characterSpacingControl w:val="doNotCompress"/>
  <w:compat/>
  <w:rsids>
    <w:rsidRoot w:val="006A0865"/>
    <w:rsid w:val="001B734D"/>
    <w:rsid w:val="003C0FBB"/>
    <w:rsid w:val="006A0865"/>
    <w:rsid w:val="007E6E38"/>
    <w:rsid w:val="00EA7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rsid w:val="006A0865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6A08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styleId="CodeHTML">
    <w:name w:val="HTML Code"/>
    <w:basedOn w:val="Policepardfaut"/>
    <w:uiPriority w:val="99"/>
    <w:semiHidden/>
    <w:unhideWhenUsed/>
    <w:rsid w:val="006A08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3</Pages>
  <Words>13384</Words>
  <Characters>73612</Characters>
  <Application>Microsoft Office Word</Application>
  <DocSecurity>0</DocSecurity>
  <Lines>613</Lines>
  <Paragraphs>17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29</dc:creator>
  <cp:lastModifiedBy>morel29</cp:lastModifiedBy>
  <cp:revision>3</cp:revision>
  <dcterms:created xsi:type="dcterms:W3CDTF">2015-05-05T07:31:00Z</dcterms:created>
  <dcterms:modified xsi:type="dcterms:W3CDTF">2015-05-05T07:46:00Z</dcterms:modified>
</cp:coreProperties>
</file>